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75A31" w14:textId="3D6432F9" w:rsidR="005B45DA" w:rsidRDefault="005B45DA" w:rsidP="0022592A">
      <w:pPr>
        <w:spacing w:line="276" w:lineRule="auto"/>
        <w:jc w:val="both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orting Information</w:t>
      </w:r>
    </w:p>
    <w:p w14:paraId="35AB6540" w14:textId="77777777" w:rsidR="005B45DA" w:rsidRDefault="005B45DA" w:rsidP="0022592A">
      <w:pPr>
        <w:spacing w:line="276" w:lineRule="auto"/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4FD5B5E1" w14:textId="77777777" w:rsidR="005B45DA" w:rsidRDefault="005B45DA" w:rsidP="0022592A">
      <w:pPr>
        <w:spacing w:line="276" w:lineRule="auto"/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2F9A2F1E" w14:textId="0C5CD82C" w:rsidR="000F5AA6" w:rsidRDefault="000F5AA6" w:rsidP="000F5AA6">
      <w:pPr>
        <w:spacing w:line="276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9C02FA">
        <w:rPr>
          <w:rFonts w:ascii="Calibri" w:hAnsi="Calibri" w:cs="Calibri"/>
          <w:b/>
          <w:bCs/>
          <w:sz w:val="28"/>
          <w:szCs w:val="28"/>
        </w:rPr>
        <w:t xml:space="preserve">Exploring the Activation of </w:t>
      </w:r>
      <w:r w:rsidR="00EE09C1">
        <w:rPr>
          <w:rFonts w:ascii="Calibri" w:hAnsi="Calibri" w:cs="Calibri"/>
          <w:b/>
          <w:bCs/>
          <w:sz w:val="28"/>
          <w:szCs w:val="28"/>
        </w:rPr>
        <w:t xml:space="preserve">the </w:t>
      </w:r>
      <w:r w:rsidRPr="009C02FA">
        <w:rPr>
          <w:rFonts w:ascii="Calibri" w:hAnsi="Calibri" w:cs="Calibri"/>
          <w:b/>
          <w:bCs/>
          <w:sz w:val="28"/>
          <w:szCs w:val="28"/>
        </w:rPr>
        <w:t>Keap1-Nrf2-ARE Pathway by PAHs in Children's Toys</w:t>
      </w:r>
    </w:p>
    <w:p w14:paraId="39CFA975" w14:textId="77777777" w:rsidR="00DC3AB7" w:rsidRPr="0069005F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69005F">
        <w:rPr>
          <w:rFonts w:ascii="Calibri" w:hAnsi="Calibri" w:cs="Calibri"/>
          <w:sz w:val="24"/>
          <w:szCs w:val="24"/>
        </w:rPr>
        <w:t xml:space="preserve">Jonas </w:t>
      </w:r>
      <w:proofErr w:type="spellStart"/>
      <w:r w:rsidRPr="0069005F">
        <w:rPr>
          <w:rFonts w:ascii="Calibri" w:hAnsi="Calibri" w:cs="Calibri"/>
          <w:sz w:val="24"/>
          <w:szCs w:val="24"/>
        </w:rPr>
        <w:t>Lauenstein</w:t>
      </w:r>
      <w:r w:rsidRPr="0069005F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69005F">
        <w:rPr>
          <w:rFonts w:ascii="Calibri" w:hAnsi="Calibri" w:cs="Calibri"/>
          <w:sz w:val="24"/>
          <w:szCs w:val="24"/>
        </w:rPr>
        <w:t xml:space="preserve">, Simon van de </w:t>
      </w:r>
      <w:proofErr w:type="spellStart"/>
      <w:r w:rsidRPr="0069005F">
        <w:rPr>
          <w:rFonts w:ascii="Calibri" w:hAnsi="Calibri" w:cs="Calibri"/>
          <w:sz w:val="24"/>
          <w:szCs w:val="24"/>
        </w:rPr>
        <w:t>Weyer</w:t>
      </w:r>
      <w:r w:rsidRPr="0069005F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69005F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69005F">
        <w:rPr>
          <w:rFonts w:ascii="Calibri" w:hAnsi="Calibri" w:cs="Calibri"/>
          <w:sz w:val="24"/>
          <w:szCs w:val="24"/>
        </w:rPr>
        <w:t>Rasha</w:t>
      </w:r>
      <w:proofErr w:type="spellEnd"/>
      <w:r w:rsidRPr="0069005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9005F">
        <w:rPr>
          <w:rFonts w:ascii="Calibri" w:hAnsi="Calibri" w:cs="Calibri"/>
          <w:sz w:val="24"/>
          <w:szCs w:val="24"/>
        </w:rPr>
        <w:t>Alsaleh</w:t>
      </w:r>
      <w:r w:rsidRPr="0069005F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69005F">
        <w:rPr>
          <w:rFonts w:ascii="Calibri" w:hAnsi="Calibri" w:cs="Calibri"/>
          <w:sz w:val="24"/>
          <w:szCs w:val="24"/>
        </w:rPr>
        <w:t xml:space="preserve">, </w:t>
      </w:r>
      <w:r w:rsidRPr="00F70C0A">
        <w:rPr>
          <w:rFonts w:ascii="Calibri" w:hAnsi="Calibri" w:cs="Calibri"/>
          <w:sz w:val="24"/>
          <w:szCs w:val="24"/>
        </w:rPr>
        <w:t xml:space="preserve">Christoph </w:t>
      </w:r>
      <w:proofErr w:type="spellStart"/>
      <w:r w:rsidRPr="00F70C0A">
        <w:rPr>
          <w:rFonts w:ascii="Calibri" w:hAnsi="Calibri" w:cs="Calibri"/>
          <w:sz w:val="24"/>
          <w:szCs w:val="24"/>
        </w:rPr>
        <w:t>Wiedmer</w:t>
      </w:r>
      <w:r w:rsidRPr="00F70C0A">
        <w:rPr>
          <w:rFonts w:ascii="Calibri" w:hAnsi="Calibri" w:cs="Calibri"/>
          <w:sz w:val="24"/>
          <w:szCs w:val="24"/>
          <w:vertAlign w:val="superscript"/>
        </w:rPr>
        <w:t>b</w:t>
      </w:r>
      <w:proofErr w:type="spellEnd"/>
      <w:r w:rsidRPr="00F70C0A">
        <w:rPr>
          <w:rFonts w:ascii="Calibri" w:hAnsi="Calibri" w:cs="Calibri"/>
          <w:sz w:val="24"/>
          <w:szCs w:val="24"/>
        </w:rPr>
        <w:t xml:space="preserve">, Andrea </w:t>
      </w:r>
      <w:proofErr w:type="spellStart"/>
      <w:proofErr w:type="gramStart"/>
      <w:r w:rsidRPr="00F70C0A">
        <w:rPr>
          <w:rFonts w:ascii="Calibri" w:hAnsi="Calibri" w:cs="Calibri"/>
          <w:sz w:val="24"/>
          <w:szCs w:val="24"/>
        </w:rPr>
        <w:t>Buettner</w:t>
      </w:r>
      <w:r w:rsidRPr="00F70C0A">
        <w:rPr>
          <w:rFonts w:ascii="Calibri" w:hAnsi="Calibri" w:cs="Calibri"/>
          <w:sz w:val="24"/>
          <w:szCs w:val="24"/>
          <w:vertAlign w:val="superscript"/>
        </w:rPr>
        <w:t>c,d</w:t>
      </w:r>
      <w:proofErr w:type="spellEnd"/>
      <w:proofErr w:type="gramEnd"/>
      <w:r w:rsidRPr="00F70C0A"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</w:rPr>
        <w:t xml:space="preserve"> </w:t>
      </w:r>
      <w:r w:rsidRPr="0069005F">
        <w:rPr>
          <w:rFonts w:ascii="Calibri" w:hAnsi="Calibri" w:cs="Calibri"/>
          <w:sz w:val="24"/>
          <w:szCs w:val="24"/>
        </w:rPr>
        <w:t xml:space="preserve">Christian </w:t>
      </w:r>
      <w:proofErr w:type="spellStart"/>
      <w:r w:rsidRPr="0069005F">
        <w:rPr>
          <w:rFonts w:ascii="Calibri" w:hAnsi="Calibri" w:cs="Calibri"/>
          <w:sz w:val="24"/>
          <w:szCs w:val="24"/>
        </w:rPr>
        <w:t>Kersch</w:t>
      </w:r>
      <w:r w:rsidRPr="0069005F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69005F">
        <w:rPr>
          <w:rFonts w:ascii="Calibri" w:hAnsi="Calibri" w:cs="Calibri"/>
          <w:sz w:val="24"/>
          <w:szCs w:val="24"/>
        </w:rPr>
        <w:t>, Simone Schmitz-</w:t>
      </w:r>
      <w:proofErr w:type="spellStart"/>
      <w:r w:rsidRPr="0069005F">
        <w:rPr>
          <w:rFonts w:ascii="Calibri" w:hAnsi="Calibri" w:cs="Calibri"/>
          <w:sz w:val="24"/>
          <w:szCs w:val="24"/>
        </w:rPr>
        <w:t>Spanke</w:t>
      </w:r>
      <w:r w:rsidRPr="0069005F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 w:rsidRPr="0069005F">
        <w:rPr>
          <w:rFonts w:ascii="Calibri" w:hAnsi="Calibri" w:cs="Calibri"/>
          <w:sz w:val="24"/>
          <w:szCs w:val="24"/>
          <w:vertAlign w:val="superscript"/>
        </w:rPr>
        <w:t>*</w:t>
      </w:r>
    </w:p>
    <w:p w14:paraId="6EA4BD86" w14:textId="77777777" w:rsidR="00DC3AB7" w:rsidRPr="004A5004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  <w:lang w:val="de-DE"/>
        </w:rPr>
      </w:pPr>
      <w:proofErr w:type="spellStart"/>
      <w:r w:rsidRPr="00A23C56">
        <w:rPr>
          <w:rFonts w:ascii="Calibri" w:hAnsi="Calibri" w:cs="Calibri"/>
          <w:sz w:val="24"/>
          <w:szCs w:val="24"/>
          <w:vertAlign w:val="superscript"/>
        </w:rPr>
        <w:t>a</w:t>
      </w:r>
      <w:r w:rsidRPr="00A23C56">
        <w:rPr>
          <w:rFonts w:ascii="Calibri" w:hAnsi="Calibri" w:cs="Calibri"/>
          <w:sz w:val="24"/>
          <w:szCs w:val="24"/>
        </w:rPr>
        <w:t>Institute</w:t>
      </w:r>
      <w:proofErr w:type="spellEnd"/>
      <w:r w:rsidRPr="00A23C56">
        <w:rPr>
          <w:rFonts w:ascii="Calibri" w:hAnsi="Calibri" w:cs="Calibri"/>
          <w:sz w:val="24"/>
          <w:szCs w:val="24"/>
        </w:rPr>
        <w:t xml:space="preserve"> and Outpatient Clinic of Occupational, Social, and Environmental Medicine, Friedrich-Alexander-University of Erlangen-Nuremberg, </w:t>
      </w:r>
      <w:proofErr w:type="spellStart"/>
      <w:r w:rsidRPr="00A23C56">
        <w:rPr>
          <w:rFonts w:ascii="Calibri" w:hAnsi="Calibri" w:cs="Calibri"/>
          <w:sz w:val="24"/>
          <w:szCs w:val="24"/>
        </w:rPr>
        <w:t>Henkestr</w:t>
      </w:r>
      <w:proofErr w:type="spellEnd"/>
      <w:r w:rsidRPr="00A23C56">
        <w:rPr>
          <w:rFonts w:ascii="Calibri" w:hAnsi="Calibri" w:cs="Calibri"/>
          <w:sz w:val="24"/>
          <w:szCs w:val="24"/>
        </w:rPr>
        <w:t xml:space="preserve">. </w:t>
      </w:r>
      <w:r w:rsidRPr="004A5004">
        <w:rPr>
          <w:rFonts w:ascii="Calibri" w:hAnsi="Calibri" w:cs="Calibri"/>
          <w:sz w:val="24"/>
          <w:szCs w:val="24"/>
          <w:lang w:val="de-DE"/>
        </w:rPr>
        <w:t>9–11, 91054 Erlangen, Germany</w:t>
      </w:r>
    </w:p>
    <w:p w14:paraId="4107BD95" w14:textId="7E18625D" w:rsidR="00DC3AB7" w:rsidRPr="004A5004" w:rsidRDefault="008D343B" w:rsidP="00DC3AB7">
      <w:pPr>
        <w:spacing w:line="276" w:lineRule="auto"/>
        <w:rPr>
          <w:rFonts w:ascii="Calibri" w:hAnsi="Calibri" w:cs="Calibri"/>
          <w:sz w:val="24"/>
          <w:szCs w:val="24"/>
          <w:lang w:val="de-DE"/>
        </w:rPr>
      </w:pPr>
      <w:hyperlink r:id="rId5" w:history="1">
        <w:r w:rsidRPr="005A399A">
          <w:rPr>
            <w:rStyle w:val="Hyperlink"/>
            <w:rFonts w:ascii="Calibri" w:hAnsi="Calibri" w:cs="Calibri"/>
            <w:sz w:val="24"/>
            <w:szCs w:val="24"/>
            <w:lang w:val="de-DE"/>
          </w:rPr>
          <w:t>jonas.lauenstein@uk-erlangen.de; simon@vandeweyer.de</w:t>
        </w:r>
      </w:hyperlink>
      <w:r w:rsidR="00DC3AB7" w:rsidRPr="004A5004">
        <w:rPr>
          <w:rFonts w:ascii="Calibri" w:hAnsi="Calibri" w:cs="Calibri"/>
          <w:sz w:val="24"/>
          <w:szCs w:val="24"/>
          <w:lang w:val="de-DE"/>
        </w:rPr>
        <w:t xml:space="preserve">; rasha.alsaleh@fau.de; christian.kersch@fau.de; simone.schmitz-spanke@fau.de </w:t>
      </w:r>
    </w:p>
    <w:p w14:paraId="6100D95D" w14:textId="77777777" w:rsidR="00DC3AB7" w:rsidRPr="00F70C0A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F70C0A">
        <w:rPr>
          <w:rFonts w:ascii="Calibri" w:hAnsi="Calibri" w:cs="Calibri"/>
          <w:sz w:val="24"/>
          <w:szCs w:val="24"/>
          <w:vertAlign w:val="superscript"/>
          <w:lang w:val="en-GB"/>
        </w:rPr>
        <w:t>b</w:t>
      </w:r>
      <w:r w:rsidRPr="00F70C0A">
        <w:rPr>
          <w:rFonts w:ascii="Calibri" w:hAnsi="Calibri" w:cs="Calibri"/>
          <w:sz w:val="24"/>
          <w:szCs w:val="24"/>
          <w:lang w:val="en-GB"/>
        </w:rPr>
        <w:t>Department</w:t>
      </w:r>
      <w:proofErr w:type="spellEnd"/>
      <w:r w:rsidRPr="00F70C0A">
        <w:rPr>
          <w:rFonts w:ascii="Calibri" w:hAnsi="Calibri" w:cs="Calibri"/>
          <w:sz w:val="24"/>
          <w:szCs w:val="24"/>
          <w:lang w:val="en-GB"/>
        </w:rPr>
        <w:t xml:space="preserve"> 1 – Agriculture, </w:t>
      </w:r>
      <w:proofErr w:type="spellStart"/>
      <w:r w:rsidRPr="00F70C0A">
        <w:rPr>
          <w:rFonts w:ascii="Calibri" w:hAnsi="Calibri" w:cs="Calibri"/>
          <w:sz w:val="24"/>
          <w:szCs w:val="24"/>
          <w:lang w:val="en-GB"/>
        </w:rPr>
        <w:t>Ecotrophology</w:t>
      </w:r>
      <w:proofErr w:type="spellEnd"/>
      <w:r w:rsidRPr="00F70C0A">
        <w:rPr>
          <w:rFonts w:ascii="Calibri" w:hAnsi="Calibri" w:cs="Calibri"/>
          <w:sz w:val="24"/>
          <w:szCs w:val="24"/>
          <w:lang w:val="en-GB"/>
        </w:rPr>
        <w:t xml:space="preserve"> and Landscape Development, Anhalt University of Applied Sciences, </w:t>
      </w:r>
      <w:proofErr w:type="spellStart"/>
      <w:r w:rsidRPr="00F70C0A">
        <w:rPr>
          <w:rFonts w:ascii="Calibri" w:hAnsi="Calibri" w:cs="Calibri"/>
          <w:sz w:val="24"/>
          <w:szCs w:val="24"/>
          <w:lang w:val="en-GB"/>
        </w:rPr>
        <w:t>Strenzfelder</w:t>
      </w:r>
      <w:proofErr w:type="spellEnd"/>
      <w:r w:rsidRPr="00F70C0A">
        <w:rPr>
          <w:rFonts w:ascii="Calibri" w:hAnsi="Calibri" w:cs="Calibri"/>
          <w:sz w:val="24"/>
          <w:szCs w:val="24"/>
          <w:lang w:val="en-GB"/>
        </w:rPr>
        <w:t xml:space="preserve"> Allee 28, 06406 Bernburg, Germany</w:t>
      </w:r>
    </w:p>
    <w:p w14:paraId="789FB5A0" w14:textId="77777777" w:rsidR="00DC3AB7" w:rsidRPr="00F70C0A" w:rsidRDefault="008D343B" w:rsidP="00DC3AB7">
      <w:pPr>
        <w:spacing w:line="276" w:lineRule="auto"/>
        <w:jc w:val="both"/>
        <w:rPr>
          <w:rFonts w:ascii="Calibri" w:hAnsi="Calibri" w:cs="Calibri"/>
          <w:sz w:val="24"/>
          <w:szCs w:val="24"/>
          <w:lang w:val="en-GB"/>
        </w:rPr>
      </w:pPr>
      <w:hyperlink r:id="rId6" w:history="1">
        <w:r w:rsidR="00DC3AB7" w:rsidRPr="00F70C0A">
          <w:rPr>
            <w:rStyle w:val="Hyperlink"/>
            <w:rFonts w:ascii="Calibri" w:hAnsi="Calibri" w:cs="Calibri"/>
            <w:sz w:val="24"/>
            <w:szCs w:val="24"/>
            <w:lang w:val="en-GB"/>
          </w:rPr>
          <w:t>christoph.wiedmer@hs-anhalt.de</w:t>
        </w:r>
      </w:hyperlink>
    </w:p>
    <w:p w14:paraId="2207AA19" w14:textId="77777777" w:rsidR="00DC3AB7" w:rsidRPr="00F70C0A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F70C0A">
        <w:rPr>
          <w:rFonts w:ascii="Calibri" w:hAnsi="Calibri" w:cs="Calibri"/>
          <w:sz w:val="24"/>
          <w:szCs w:val="24"/>
          <w:vertAlign w:val="superscript"/>
        </w:rPr>
        <w:t>c</w:t>
      </w:r>
      <w:r w:rsidRPr="00F70C0A">
        <w:rPr>
          <w:rFonts w:ascii="Calibri" w:hAnsi="Calibri" w:cs="Calibri"/>
          <w:sz w:val="24"/>
          <w:szCs w:val="24"/>
        </w:rPr>
        <w:t>Chair</w:t>
      </w:r>
      <w:proofErr w:type="spellEnd"/>
      <w:r w:rsidRPr="00F70C0A">
        <w:rPr>
          <w:rFonts w:ascii="Calibri" w:hAnsi="Calibri" w:cs="Calibri"/>
          <w:sz w:val="24"/>
          <w:szCs w:val="24"/>
        </w:rPr>
        <w:t xml:space="preserve"> of Aroma and Smell Research, Department of Chemistry and Pharmacy, Friedrich-Alexander-Universität Erlangen-</w:t>
      </w:r>
      <w:proofErr w:type="spellStart"/>
      <w:r w:rsidRPr="00F70C0A">
        <w:rPr>
          <w:rFonts w:ascii="Calibri" w:hAnsi="Calibri" w:cs="Calibri"/>
          <w:sz w:val="24"/>
          <w:szCs w:val="24"/>
        </w:rPr>
        <w:t>Nürnberg</w:t>
      </w:r>
      <w:proofErr w:type="spellEnd"/>
      <w:r w:rsidRPr="00F70C0A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F70C0A">
        <w:rPr>
          <w:rFonts w:ascii="Calibri" w:hAnsi="Calibri" w:cs="Calibri"/>
          <w:sz w:val="24"/>
          <w:szCs w:val="24"/>
        </w:rPr>
        <w:t>Henkestr</w:t>
      </w:r>
      <w:proofErr w:type="spellEnd"/>
      <w:r w:rsidRPr="00F70C0A">
        <w:rPr>
          <w:rFonts w:ascii="Calibri" w:hAnsi="Calibri" w:cs="Calibri"/>
          <w:sz w:val="24"/>
          <w:szCs w:val="24"/>
        </w:rPr>
        <w:t>. 9, 91054, Erlangen, Germany</w:t>
      </w:r>
    </w:p>
    <w:p w14:paraId="1B153503" w14:textId="77777777" w:rsidR="00DC3AB7" w:rsidRPr="00F70C0A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proofErr w:type="spellStart"/>
      <w:r w:rsidRPr="00F70C0A">
        <w:rPr>
          <w:rFonts w:ascii="Calibri" w:hAnsi="Calibri" w:cs="Calibri"/>
          <w:sz w:val="24"/>
          <w:szCs w:val="24"/>
          <w:vertAlign w:val="superscript"/>
        </w:rPr>
        <w:t>d</w:t>
      </w:r>
      <w:r w:rsidRPr="00F70C0A">
        <w:rPr>
          <w:rFonts w:ascii="Calibri" w:hAnsi="Calibri" w:cs="Calibri"/>
          <w:sz w:val="24"/>
          <w:szCs w:val="24"/>
        </w:rPr>
        <w:t>Fraunhofer</w:t>
      </w:r>
      <w:proofErr w:type="spellEnd"/>
      <w:r w:rsidRPr="00F70C0A">
        <w:rPr>
          <w:rFonts w:ascii="Calibri" w:hAnsi="Calibri" w:cs="Calibri"/>
          <w:sz w:val="24"/>
          <w:szCs w:val="24"/>
        </w:rPr>
        <w:t xml:space="preserve"> Institute for Process Engineering and Packaging IVV, </w:t>
      </w:r>
      <w:proofErr w:type="spellStart"/>
      <w:r w:rsidRPr="00F70C0A">
        <w:rPr>
          <w:rFonts w:ascii="Calibri" w:hAnsi="Calibri" w:cs="Calibri"/>
          <w:sz w:val="24"/>
          <w:szCs w:val="24"/>
        </w:rPr>
        <w:t>Giggenhauser</w:t>
      </w:r>
      <w:proofErr w:type="spellEnd"/>
      <w:r w:rsidRPr="00F70C0A">
        <w:rPr>
          <w:rFonts w:ascii="Calibri" w:hAnsi="Calibri" w:cs="Calibri"/>
          <w:sz w:val="24"/>
          <w:szCs w:val="24"/>
        </w:rPr>
        <w:t xml:space="preserve"> Str. 35, 85354, </w:t>
      </w:r>
      <w:proofErr w:type="spellStart"/>
      <w:r w:rsidRPr="00F70C0A">
        <w:rPr>
          <w:rFonts w:ascii="Calibri" w:hAnsi="Calibri" w:cs="Calibri"/>
          <w:sz w:val="24"/>
          <w:szCs w:val="24"/>
        </w:rPr>
        <w:t>Freising</w:t>
      </w:r>
      <w:proofErr w:type="spellEnd"/>
      <w:r w:rsidRPr="00F70C0A">
        <w:rPr>
          <w:rFonts w:ascii="Calibri" w:hAnsi="Calibri" w:cs="Calibri"/>
          <w:sz w:val="24"/>
          <w:szCs w:val="24"/>
        </w:rPr>
        <w:t>, Germany.</w:t>
      </w:r>
    </w:p>
    <w:p w14:paraId="179F62D9" w14:textId="77777777" w:rsidR="00DC3AB7" w:rsidRPr="00073F8C" w:rsidRDefault="008D343B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hyperlink r:id="rId7" w:history="1">
        <w:r w:rsidR="00DC3AB7" w:rsidRPr="00F70C0A">
          <w:rPr>
            <w:rStyle w:val="Hyperlink"/>
          </w:rPr>
          <w:t>andrea.buettner@fau.de</w:t>
        </w:r>
      </w:hyperlink>
    </w:p>
    <w:p w14:paraId="589FDF7E" w14:textId="77777777" w:rsidR="00DC3AB7" w:rsidRPr="00073F8C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</w:p>
    <w:p w14:paraId="084DDB9D" w14:textId="77777777" w:rsidR="00DC3AB7" w:rsidRPr="00A23C56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A23C56">
        <w:rPr>
          <w:rFonts w:ascii="Calibri" w:hAnsi="Calibri" w:cs="Calibri"/>
          <w:sz w:val="24"/>
          <w:szCs w:val="24"/>
        </w:rPr>
        <w:t>*Corresponding Author:</w:t>
      </w:r>
    </w:p>
    <w:p w14:paraId="2DEECCA9" w14:textId="77777777" w:rsidR="00DC3AB7" w:rsidRPr="001838A4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1838A4">
        <w:rPr>
          <w:rFonts w:ascii="Calibri" w:hAnsi="Calibri" w:cs="Calibri"/>
          <w:sz w:val="24"/>
          <w:szCs w:val="24"/>
        </w:rPr>
        <w:t xml:space="preserve">Simone </w:t>
      </w:r>
      <w:proofErr w:type="spellStart"/>
      <w:r w:rsidRPr="001838A4">
        <w:rPr>
          <w:rFonts w:ascii="Calibri" w:hAnsi="Calibri" w:cs="Calibri"/>
          <w:sz w:val="24"/>
          <w:szCs w:val="24"/>
        </w:rPr>
        <w:t>Schmitz-Spanke</w:t>
      </w:r>
      <w:proofErr w:type="spellEnd"/>
    </w:p>
    <w:p w14:paraId="3D2E32D5" w14:textId="77777777" w:rsidR="00DC3AB7" w:rsidRPr="001838A4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1838A4">
        <w:rPr>
          <w:rFonts w:ascii="Calibri" w:hAnsi="Calibri" w:cs="Calibri"/>
          <w:sz w:val="24"/>
          <w:szCs w:val="24"/>
        </w:rPr>
        <w:t>simone.schmitz-spanke@fau.de</w:t>
      </w:r>
    </w:p>
    <w:p w14:paraId="3060DB23" w14:textId="77777777" w:rsidR="00DC3AB7" w:rsidRPr="00A23C56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A23C56">
        <w:rPr>
          <w:rFonts w:ascii="Calibri" w:hAnsi="Calibri" w:cs="Calibri"/>
          <w:sz w:val="24"/>
          <w:szCs w:val="24"/>
        </w:rPr>
        <w:t xml:space="preserve">Institute and Outpatient Clinic of Occupational, Social, and Environmental Medicine, University of Erlangen-Nuremberg, </w:t>
      </w:r>
      <w:proofErr w:type="spellStart"/>
      <w:r w:rsidRPr="00A23C56">
        <w:rPr>
          <w:rFonts w:ascii="Calibri" w:hAnsi="Calibri" w:cs="Calibri"/>
          <w:sz w:val="24"/>
          <w:szCs w:val="24"/>
        </w:rPr>
        <w:t>Henkestr</w:t>
      </w:r>
      <w:proofErr w:type="spellEnd"/>
      <w:r w:rsidRPr="00A23C56">
        <w:rPr>
          <w:rFonts w:ascii="Calibri" w:hAnsi="Calibri" w:cs="Calibri"/>
          <w:sz w:val="24"/>
          <w:szCs w:val="24"/>
        </w:rPr>
        <w:t>. 9-11, 91054 Erlangen, Germany</w:t>
      </w:r>
    </w:p>
    <w:p w14:paraId="0EC3ABAE" w14:textId="77777777" w:rsidR="00DC3AB7" w:rsidRPr="00A23C56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A23C56">
        <w:rPr>
          <w:rFonts w:ascii="Calibri" w:hAnsi="Calibri" w:cs="Calibri"/>
          <w:sz w:val="24"/>
          <w:szCs w:val="24"/>
        </w:rPr>
        <w:t>Phone: +49 09131/85-22255; Fax: +49-9131-8526102 (Simone Schmitz-Spanke)</w:t>
      </w:r>
    </w:p>
    <w:p w14:paraId="039DDD26" w14:textId="77777777" w:rsidR="00DC3AB7" w:rsidRPr="00A23C56" w:rsidRDefault="00DC3AB7" w:rsidP="00DC3AB7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A23C56">
        <w:rPr>
          <w:rFonts w:ascii="Calibri" w:hAnsi="Calibri" w:cs="Calibri"/>
          <w:sz w:val="24"/>
          <w:szCs w:val="24"/>
        </w:rPr>
        <w:t>ORCID: 0000-0002-0416-8236</w:t>
      </w:r>
    </w:p>
    <w:p w14:paraId="510F788A" w14:textId="77777777" w:rsidR="0022592A" w:rsidRPr="00A23C56" w:rsidRDefault="0022592A" w:rsidP="0022592A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</w:p>
    <w:p w14:paraId="59901B66" w14:textId="77777777" w:rsidR="0022592A" w:rsidRPr="00A23C56" w:rsidRDefault="0022592A" w:rsidP="0022592A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A23C56">
        <w:rPr>
          <w:rFonts w:ascii="Calibri" w:hAnsi="Calibri" w:cs="Calibri"/>
          <w:sz w:val="24"/>
          <w:szCs w:val="24"/>
        </w:rPr>
        <w:t>The authors have no conflicts of interest.</w:t>
      </w:r>
    </w:p>
    <w:p w14:paraId="08780D05" w14:textId="77777777" w:rsidR="0022592A" w:rsidRPr="00A23C56" w:rsidRDefault="0022592A" w:rsidP="0022592A"/>
    <w:p w14:paraId="76E11D1A" w14:textId="77777777" w:rsidR="005B45DA" w:rsidRPr="005B45DA" w:rsidRDefault="004728D0" w:rsidP="005B45DA">
      <w:pPr>
        <w:rPr>
          <w:b/>
        </w:rPr>
      </w:pPr>
      <w:r w:rsidRPr="00A23C56">
        <w:br w:type="page"/>
      </w:r>
      <w:r w:rsidR="005B45DA" w:rsidRPr="005B45DA">
        <w:rPr>
          <w:b/>
        </w:rPr>
        <w:lastRenderedPageBreak/>
        <w:t>Table of Contents:</w:t>
      </w:r>
      <w:r w:rsidR="005B45DA" w:rsidRPr="005B45DA">
        <w:rPr>
          <w:b/>
        </w:rPr>
        <w:tab/>
      </w:r>
    </w:p>
    <w:p w14:paraId="35265F10" w14:textId="77777777" w:rsidR="005B45DA" w:rsidRDefault="005B45DA" w:rsidP="005B45DA">
      <w:r>
        <w:t xml:space="preserve">Supporting Material and Methods </w:t>
      </w:r>
    </w:p>
    <w:p w14:paraId="02A860EF" w14:textId="215D8122" w:rsidR="00A31FE3" w:rsidRDefault="005B45DA">
      <w:r>
        <w:t>Supporting Results</w:t>
      </w:r>
    </w:p>
    <w:p w14:paraId="1B2FC201" w14:textId="1232733D" w:rsidR="00641173" w:rsidRDefault="00641173"/>
    <w:p w14:paraId="347B9A97" w14:textId="04E66BE0" w:rsidR="00641173" w:rsidRDefault="00641173"/>
    <w:p w14:paraId="16C51BC3" w14:textId="22C6C1D6" w:rsidR="00641173" w:rsidRDefault="00641173"/>
    <w:p w14:paraId="3E06F8D9" w14:textId="2C8568F6" w:rsidR="00641173" w:rsidRDefault="00641173"/>
    <w:p w14:paraId="7DB597DA" w14:textId="77777777" w:rsidR="00641173" w:rsidRPr="00641173" w:rsidRDefault="00641173">
      <w:pPr>
        <w:sectPr w:rsidR="00641173" w:rsidRPr="0064117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387DBE" w14:textId="0C0A4FE9" w:rsidR="005B45DA" w:rsidRDefault="005B45DA">
      <w:pPr>
        <w:rPr>
          <w:b/>
        </w:rPr>
      </w:pPr>
      <w:r>
        <w:rPr>
          <w:b/>
        </w:rPr>
        <w:lastRenderedPageBreak/>
        <w:t>Supporting Material and Methods</w:t>
      </w:r>
    </w:p>
    <w:p w14:paraId="3F0E5C78" w14:textId="24F066E7" w:rsidR="00D31444" w:rsidRDefault="00D31444" w:rsidP="00D31444">
      <w:bookmarkStart w:id="0" w:name="_Hlk171325193"/>
      <w:r w:rsidRPr="008D343B">
        <w:rPr>
          <w:b/>
        </w:rPr>
        <w:t>Table S1</w:t>
      </w:r>
      <w:r w:rsidRPr="001838A4">
        <w:t>:</w:t>
      </w:r>
      <w:r>
        <w:t xml:space="preserve"> Concentrations of individual PAHs in the multi-component mixtures for activation of </w:t>
      </w:r>
      <w:r w:rsidR="00F7386E">
        <w:t xml:space="preserve">the </w:t>
      </w:r>
      <w:r w:rsidR="00F7386E" w:rsidRPr="00F7386E">
        <w:t xml:space="preserve">Keap1-Nrf2-ARE pathway </w:t>
      </w:r>
      <w:r>
        <w:t xml:space="preserve">in </w:t>
      </w:r>
      <w:proofErr w:type="spellStart"/>
      <w:r>
        <w:t>KeratinoSens</w:t>
      </w:r>
      <w:proofErr w:type="spellEnd"/>
      <w:r>
        <w:t xml:space="preserve"> cells.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123"/>
        <w:gridCol w:w="717"/>
        <w:gridCol w:w="709"/>
        <w:gridCol w:w="650"/>
        <w:gridCol w:w="637"/>
        <w:gridCol w:w="636"/>
        <w:gridCol w:w="641"/>
        <w:gridCol w:w="884"/>
        <w:gridCol w:w="621"/>
        <w:gridCol w:w="600"/>
        <w:gridCol w:w="709"/>
        <w:gridCol w:w="709"/>
        <w:gridCol w:w="709"/>
        <w:gridCol w:w="709"/>
        <w:gridCol w:w="838"/>
        <w:gridCol w:w="862"/>
      </w:tblGrid>
      <w:tr w:rsidR="00C41FDD" w:rsidRPr="001548E0" w14:paraId="32CD1D0B" w14:textId="5C482F20" w:rsidTr="001548E0">
        <w:tc>
          <w:tcPr>
            <w:tcW w:w="421" w:type="dxa"/>
            <w:shd w:val="clear" w:color="auto" w:fill="D9D9D9" w:themeFill="background1" w:themeFillShade="D9"/>
          </w:tcPr>
          <w:p w14:paraId="70B9518F" w14:textId="77777777" w:rsidR="00C41FDD" w:rsidRPr="001548E0" w:rsidRDefault="00C41FDD" w:rsidP="00D31444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23" w:type="dxa"/>
            <w:shd w:val="clear" w:color="auto" w:fill="D9D9D9" w:themeFill="background1" w:themeFillShade="D9"/>
          </w:tcPr>
          <w:p w14:paraId="41F0D9A0" w14:textId="444A4802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Mixtures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63647A16" w14:textId="76FB0CA5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Acy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A700DE" w14:textId="1184A0D3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An [µM]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4536D689" w14:textId="1C900B85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a]A [µM]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37B8DA40" w14:textId="4BC0F3C6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a]P [µM]</w:t>
            </w:r>
          </w:p>
        </w:tc>
        <w:tc>
          <w:tcPr>
            <w:tcW w:w="636" w:type="dxa"/>
            <w:shd w:val="clear" w:color="auto" w:fill="D9D9D9" w:themeFill="background1" w:themeFillShade="D9"/>
          </w:tcPr>
          <w:p w14:paraId="4999AD0E" w14:textId="068AD8DC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b]F [µM]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790C9D4" w14:textId="0EFE0CD1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e]P [µM]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789B9863" w14:textId="4AA1844C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</w:t>
            </w: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g,h,i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>]P [µM]</w:t>
            </w:r>
          </w:p>
        </w:tc>
        <w:tc>
          <w:tcPr>
            <w:tcW w:w="621" w:type="dxa"/>
            <w:shd w:val="clear" w:color="auto" w:fill="D9D9D9" w:themeFill="background1" w:themeFillShade="D9"/>
          </w:tcPr>
          <w:p w14:paraId="04320E05" w14:textId="601390E1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B[k]F [µM]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0F5099A1" w14:textId="357939DA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Chr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22277BA" w14:textId="3DAC878C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Fla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F57E3ED" w14:textId="7FDFB525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Fle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CFCE46" w14:textId="4CB5DD15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r w:rsidRPr="001548E0">
              <w:rPr>
                <w:rFonts w:cstheme="minorHAnsi"/>
                <w:b/>
                <w:sz w:val="18"/>
                <w:szCs w:val="18"/>
              </w:rPr>
              <w:t>Nap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28F860" w14:textId="33CFBD57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Phe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34662CA7" w14:textId="5B883B53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Pyr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 w14:paraId="5844C846" w14:textId="3B27480C" w:rsidR="00C41FDD" w:rsidRPr="001548E0" w:rsidRDefault="00C41FDD" w:rsidP="001548E0">
            <w:pPr>
              <w:spacing w:after="12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548E0">
              <w:rPr>
                <w:rFonts w:cstheme="minorHAnsi"/>
                <w:b/>
                <w:sz w:val="18"/>
                <w:szCs w:val="18"/>
              </w:rPr>
              <w:t>Trp</w:t>
            </w:r>
            <w:proofErr w:type="spellEnd"/>
            <w:r w:rsidRPr="001548E0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</w:tr>
      <w:tr w:rsidR="00C41FDD" w14:paraId="059FAB2D" w14:textId="159CE8B6" w:rsidTr="001548E0">
        <w:tc>
          <w:tcPr>
            <w:tcW w:w="421" w:type="dxa"/>
            <w:shd w:val="clear" w:color="auto" w:fill="auto"/>
          </w:tcPr>
          <w:p w14:paraId="4E88449E" w14:textId="55A63D4F" w:rsidR="00C41FDD" w:rsidRPr="00C41FDD" w:rsidRDefault="00C41FDD" w:rsidP="00D31444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123" w:type="dxa"/>
          </w:tcPr>
          <w:p w14:paraId="29C01EDE" w14:textId="60A25448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9F6A88">
              <w:rPr>
                <w:rFonts w:cstheme="minorHAnsi"/>
                <w:sz w:val="18"/>
                <w:szCs w:val="18"/>
                <w:highlight w:val="darkGray"/>
              </w:rPr>
              <w:t>F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cyan"/>
              </w:rPr>
              <w:t>Nap</w:t>
            </w:r>
          </w:p>
        </w:tc>
        <w:tc>
          <w:tcPr>
            <w:tcW w:w="717" w:type="dxa"/>
          </w:tcPr>
          <w:p w14:paraId="4A6CFE7E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6C0B6D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15FF44C5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7CFDE9D1" w14:textId="2FCDDE86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</w:tcPr>
          <w:p w14:paraId="33FFF63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7D96004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7E95DBF7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56247EDA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51234F3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A362B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0E45D1" w14:textId="164B7151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3</w:t>
            </w:r>
          </w:p>
        </w:tc>
        <w:tc>
          <w:tcPr>
            <w:tcW w:w="709" w:type="dxa"/>
          </w:tcPr>
          <w:p w14:paraId="7B994621" w14:textId="21EE3FA2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42244CB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2031FDB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3F984BB5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3FAC1F30" w14:textId="509D446E" w:rsidTr="001548E0">
        <w:tc>
          <w:tcPr>
            <w:tcW w:w="421" w:type="dxa"/>
            <w:shd w:val="clear" w:color="auto" w:fill="F2F2F2" w:themeFill="background1" w:themeFillShade="F2"/>
          </w:tcPr>
          <w:p w14:paraId="63963952" w14:textId="43713091" w:rsidR="00C41FDD" w:rsidRPr="00C41FDD" w:rsidRDefault="00C41FDD" w:rsidP="00D31444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4E39E440" w14:textId="5CBD41E8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green"/>
              </w:rPr>
              <w:t>An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9F6A88">
              <w:rPr>
                <w:rFonts w:cstheme="minorHAnsi"/>
                <w:sz w:val="18"/>
                <w:szCs w:val="18"/>
                <w:highlight w:val="cyan"/>
              </w:rPr>
              <w:t>Phe</w:t>
            </w:r>
            <w:proofErr w:type="spellEnd"/>
          </w:p>
        </w:tc>
        <w:tc>
          <w:tcPr>
            <w:tcW w:w="717" w:type="dxa"/>
            <w:shd w:val="clear" w:color="auto" w:fill="F2F2F2" w:themeFill="background1" w:themeFillShade="F2"/>
          </w:tcPr>
          <w:p w14:paraId="1DF65C1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F37CD54" w14:textId="66864A8B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6ACCC35D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F2F2F2" w:themeFill="background1" w:themeFillShade="F2"/>
          </w:tcPr>
          <w:p w14:paraId="4C6FBB4C" w14:textId="4BFA9F49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75713DD4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145DEB7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721E50F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101460A2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78CBDF1F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03B91E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85975F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B0FEBF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CDC04AD" w14:textId="5A1A8CD9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838" w:type="dxa"/>
            <w:shd w:val="clear" w:color="auto" w:fill="F2F2F2" w:themeFill="background1" w:themeFillShade="F2"/>
          </w:tcPr>
          <w:p w14:paraId="49CA09A1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3C571C75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07281D27" w14:textId="74EB8EF0" w:rsidTr="001548E0">
        <w:tc>
          <w:tcPr>
            <w:tcW w:w="421" w:type="dxa"/>
            <w:shd w:val="clear" w:color="auto" w:fill="auto"/>
          </w:tcPr>
          <w:p w14:paraId="50F5EDD6" w14:textId="565BB64F" w:rsidR="00C41FDD" w:rsidRPr="00C41FDD" w:rsidRDefault="00C41FDD" w:rsidP="00D31444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123" w:type="dxa"/>
          </w:tcPr>
          <w:p w14:paraId="1B3D383D" w14:textId="1521E90A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magenta"/>
              </w:rPr>
              <w:t>B[b]F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magenta"/>
              </w:rPr>
              <w:t>B[k]F</w:t>
            </w:r>
          </w:p>
        </w:tc>
        <w:tc>
          <w:tcPr>
            <w:tcW w:w="717" w:type="dxa"/>
          </w:tcPr>
          <w:p w14:paraId="16A33A5A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025F65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6912713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038E4EC9" w14:textId="68BD97FF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</w:tcPr>
          <w:p w14:paraId="0571158B" w14:textId="05226F22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641" w:type="dxa"/>
          </w:tcPr>
          <w:p w14:paraId="5E542287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5CBD7540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47FAC7" w14:textId="57183B56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600" w:type="dxa"/>
          </w:tcPr>
          <w:p w14:paraId="436C9F07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1D976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460550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469F0E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50E9DA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429FBA0F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0BD7969C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5CE09F86" w14:textId="68B9973E" w:rsidTr="001548E0">
        <w:tc>
          <w:tcPr>
            <w:tcW w:w="421" w:type="dxa"/>
            <w:shd w:val="clear" w:color="auto" w:fill="F2F2F2" w:themeFill="background1" w:themeFillShade="F2"/>
          </w:tcPr>
          <w:p w14:paraId="1C0FDB27" w14:textId="176DCDCB" w:rsidR="00C41FDD" w:rsidRPr="00C41FDD" w:rsidRDefault="00C41FDD" w:rsidP="006368BB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6144DE5E" w14:textId="05B21658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cyan"/>
              </w:rPr>
              <w:t>B[a]A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9F6A88">
              <w:rPr>
                <w:rFonts w:cstheme="minorHAnsi"/>
                <w:sz w:val="18"/>
                <w:szCs w:val="18"/>
                <w:highlight w:val="magenta"/>
              </w:rPr>
              <w:t>Chry</w:t>
            </w:r>
            <w:proofErr w:type="spellEnd"/>
          </w:p>
        </w:tc>
        <w:tc>
          <w:tcPr>
            <w:tcW w:w="717" w:type="dxa"/>
            <w:shd w:val="clear" w:color="auto" w:fill="F2F2F2" w:themeFill="background1" w:themeFillShade="F2"/>
          </w:tcPr>
          <w:p w14:paraId="2A13A77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F0B9E7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</w:tcPr>
          <w:p w14:paraId="0BCA7A0C" w14:textId="352E6658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91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1B8D0C9" w14:textId="4C7D01BB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5A2E923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47AC816E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3FEE21F1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2D98F13F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5F6BB76E" w14:textId="71F004A2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68E3F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CFEF90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CA4BAD7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6A0AB84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30FC10ED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32EC04AF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64E9DBE8" w14:textId="237C7B47" w:rsidTr="001548E0">
        <w:tc>
          <w:tcPr>
            <w:tcW w:w="421" w:type="dxa"/>
            <w:shd w:val="clear" w:color="auto" w:fill="auto"/>
          </w:tcPr>
          <w:p w14:paraId="56B0FA91" w14:textId="6A7C9718" w:rsidR="00C41FDD" w:rsidRPr="00C41FDD" w:rsidRDefault="00C41FDD" w:rsidP="006368BB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123" w:type="dxa"/>
          </w:tcPr>
          <w:p w14:paraId="5DE0B03A" w14:textId="27572EF3" w:rsidR="00C41FDD" w:rsidRPr="001838A4" w:rsidRDefault="00C41FDD" w:rsidP="001548E0">
            <w:pPr>
              <w:spacing w:after="120"/>
              <w:rPr>
                <w:rFonts w:cstheme="minorHAnsi"/>
                <w:sz w:val="18"/>
                <w:szCs w:val="18"/>
                <w:lang w:val="it-IT"/>
              </w:rPr>
            </w:pPr>
            <w:r w:rsidRPr="001838A4">
              <w:rPr>
                <w:rFonts w:cstheme="minorHAnsi"/>
                <w:sz w:val="18"/>
                <w:szCs w:val="18"/>
                <w:highlight w:val="magenta"/>
                <w:lang w:val="it-IT"/>
              </w:rPr>
              <w:t>B[a]P</w:t>
            </w:r>
            <w:r w:rsidRPr="001838A4">
              <w:rPr>
                <w:rFonts w:cstheme="minorHAnsi"/>
                <w:sz w:val="18"/>
                <w:szCs w:val="18"/>
                <w:lang w:val="it-IT"/>
              </w:rPr>
              <w:t xml:space="preserve"> + </w:t>
            </w:r>
            <w:r w:rsidRPr="001838A4">
              <w:rPr>
                <w:rFonts w:cstheme="minorHAnsi"/>
                <w:sz w:val="18"/>
                <w:szCs w:val="18"/>
                <w:highlight w:val="lightGray"/>
                <w:lang w:val="it-IT"/>
              </w:rPr>
              <w:t>B[e]P</w:t>
            </w:r>
            <w:r w:rsidRPr="001838A4">
              <w:rPr>
                <w:rFonts w:cstheme="minorHAnsi"/>
                <w:sz w:val="18"/>
                <w:szCs w:val="18"/>
                <w:lang w:val="it-IT"/>
              </w:rPr>
              <w:t xml:space="preserve"> + </w:t>
            </w:r>
            <w:r w:rsidRPr="001838A4">
              <w:rPr>
                <w:rFonts w:cstheme="minorHAnsi"/>
                <w:sz w:val="18"/>
                <w:szCs w:val="18"/>
                <w:highlight w:val="lightGray"/>
                <w:lang w:val="it-IT"/>
              </w:rPr>
              <w:t>B[</w:t>
            </w:r>
            <w:proofErr w:type="spellStart"/>
            <w:proofErr w:type="gramStart"/>
            <w:r w:rsidRPr="001838A4">
              <w:rPr>
                <w:rFonts w:cstheme="minorHAnsi"/>
                <w:sz w:val="18"/>
                <w:szCs w:val="18"/>
                <w:highlight w:val="lightGray"/>
                <w:lang w:val="it-IT"/>
              </w:rPr>
              <w:t>g,h</w:t>
            </w:r>
            <w:proofErr w:type="gramEnd"/>
            <w:r w:rsidRPr="001838A4">
              <w:rPr>
                <w:rFonts w:cstheme="minorHAnsi"/>
                <w:sz w:val="18"/>
                <w:szCs w:val="18"/>
                <w:highlight w:val="lightGray"/>
                <w:lang w:val="it-IT"/>
              </w:rPr>
              <w:t>,i</w:t>
            </w:r>
            <w:proofErr w:type="spellEnd"/>
            <w:r w:rsidRPr="001838A4">
              <w:rPr>
                <w:rFonts w:cstheme="minorHAnsi"/>
                <w:sz w:val="18"/>
                <w:szCs w:val="18"/>
                <w:highlight w:val="lightGray"/>
                <w:lang w:val="it-IT"/>
              </w:rPr>
              <w:t>]P</w:t>
            </w:r>
          </w:p>
        </w:tc>
        <w:tc>
          <w:tcPr>
            <w:tcW w:w="717" w:type="dxa"/>
          </w:tcPr>
          <w:p w14:paraId="0FD58999" w14:textId="77777777" w:rsidR="00C41FDD" w:rsidRPr="001838A4" w:rsidRDefault="00C41FDD" w:rsidP="001548E0">
            <w:pPr>
              <w:spacing w:after="120"/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</w:tcPr>
          <w:p w14:paraId="0E0C74F9" w14:textId="77777777" w:rsidR="00C41FDD" w:rsidRPr="001838A4" w:rsidRDefault="00C41FDD" w:rsidP="001548E0">
            <w:pPr>
              <w:spacing w:after="120"/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650" w:type="dxa"/>
          </w:tcPr>
          <w:p w14:paraId="0EF02563" w14:textId="77777777" w:rsidR="00C41FDD" w:rsidRPr="001838A4" w:rsidRDefault="00C41FDD" w:rsidP="001548E0">
            <w:pPr>
              <w:spacing w:after="120"/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637" w:type="dxa"/>
          </w:tcPr>
          <w:p w14:paraId="2DD711E5" w14:textId="72B83294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</w:tcPr>
          <w:p w14:paraId="2ED64A3F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6DEB145F" w14:textId="45FC5AFC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25</w:t>
            </w:r>
          </w:p>
        </w:tc>
        <w:tc>
          <w:tcPr>
            <w:tcW w:w="884" w:type="dxa"/>
          </w:tcPr>
          <w:p w14:paraId="6E797745" w14:textId="12E01003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3</w:t>
            </w:r>
          </w:p>
        </w:tc>
        <w:tc>
          <w:tcPr>
            <w:tcW w:w="621" w:type="dxa"/>
          </w:tcPr>
          <w:p w14:paraId="44E18E8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1C25794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AA876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18BEB2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58BBC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28D115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22A0378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79921421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7C11061C" w14:textId="741B1ECF" w:rsidTr="001548E0">
        <w:tc>
          <w:tcPr>
            <w:tcW w:w="421" w:type="dxa"/>
            <w:shd w:val="clear" w:color="auto" w:fill="F2F2F2" w:themeFill="background1" w:themeFillShade="F2"/>
          </w:tcPr>
          <w:p w14:paraId="57798FC5" w14:textId="48BD7652" w:rsidR="00C41FDD" w:rsidRPr="00C41FDD" w:rsidRDefault="00C41FDD" w:rsidP="006368BB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6C45BB0D" w14:textId="5E8961CB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3E2214">
              <w:rPr>
                <w:rFonts w:cstheme="minorHAnsi"/>
                <w:sz w:val="18"/>
                <w:szCs w:val="18"/>
                <w:highlight w:val="green"/>
              </w:rPr>
              <w:t>Ac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 </w:t>
            </w:r>
            <w:r w:rsidRPr="009F6A88">
              <w:rPr>
                <w:rFonts w:cstheme="minorHAnsi"/>
                <w:sz w:val="18"/>
                <w:szCs w:val="18"/>
                <w:highlight w:val="lightGray"/>
              </w:rPr>
              <w:t>Fla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4A25E0CD" w14:textId="1A68B095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2DF4B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</w:tcPr>
          <w:p w14:paraId="4011B499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F2F2F2" w:themeFill="background1" w:themeFillShade="F2"/>
          </w:tcPr>
          <w:p w14:paraId="024A1A31" w14:textId="1F795B31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6FDB7DA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52703DD2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37007D14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28CB2F4D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15E257F2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7549085" w14:textId="7CB38928" w:rsidR="00C41FDD" w:rsidRPr="00260B0C" w:rsidRDefault="001548E0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</w:t>
            </w:r>
            <w:r w:rsidR="00C41FD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38FB3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F0AFA20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32A627C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63D59D23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4F79EFE6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</w:tr>
      <w:tr w:rsidR="00C41FDD" w14:paraId="65080880" w14:textId="13F51868" w:rsidTr="001548E0">
        <w:tc>
          <w:tcPr>
            <w:tcW w:w="421" w:type="dxa"/>
            <w:shd w:val="clear" w:color="auto" w:fill="auto"/>
          </w:tcPr>
          <w:p w14:paraId="65F79F67" w14:textId="2770F245" w:rsidR="00C41FDD" w:rsidRPr="00C41FDD" w:rsidRDefault="00C41FDD" w:rsidP="006368BB">
            <w:pPr>
              <w:rPr>
                <w:rFonts w:cstheme="minorHAnsi"/>
                <w:sz w:val="18"/>
                <w:szCs w:val="18"/>
              </w:rPr>
            </w:pPr>
            <w:r w:rsidRPr="00C41FD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23" w:type="dxa"/>
          </w:tcPr>
          <w:p w14:paraId="071021C9" w14:textId="6D8D6F66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 w:rsidRPr="009F6A88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9F6A88">
              <w:rPr>
                <w:rFonts w:cstheme="minorHAnsi"/>
                <w:sz w:val="18"/>
                <w:szCs w:val="18"/>
                <w:highlight w:val="darkYellow"/>
              </w:rPr>
              <w:t>Tr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9F6A88">
              <w:rPr>
                <w:rFonts w:cstheme="minorHAnsi"/>
                <w:sz w:val="18"/>
                <w:szCs w:val="18"/>
                <w:highlight w:val="lightGray"/>
              </w:rPr>
              <w:t>Pyr</w:t>
            </w:r>
            <w:proofErr w:type="spellEnd"/>
          </w:p>
        </w:tc>
        <w:tc>
          <w:tcPr>
            <w:tcW w:w="717" w:type="dxa"/>
          </w:tcPr>
          <w:p w14:paraId="10ECD14C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2609B4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164F27F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75BD05F2" w14:textId="7E3D5323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3</w:t>
            </w:r>
          </w:p>
        </w:tc>
        <w:tc>
          <w:tcPr>
            <w:tcW w:w="636" w:type="dxa"/>
          </w:tcPr>
          <w:p w14:paraId="6F99FF3C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01E1976A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467A5F4D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5FA6E3BE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207BC78B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A2D8F7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6A61C8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5361EA2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41F2B0" w14:textId="77777777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5F1925E3" w14:textId="56CF1452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.5</w:t>
            </w:r>
          </w:p>
        </w:tc>
        <w:tc>
          <w:tcPr>
            <w:tcW w:w="862" w:type="dxa"/>
          </w:tcPr>
          <w:p w14:paraId="3CB61D0E" w14:textId="17AFBD2F" w:rsidR="00C41FDD" w:rsidRPr="00260B0C" w:rsidRDefault="00C41FDD" w:rsidP="001548E0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5</w:t>
            </w:r>
          </w:p>
        </w:tc>
      </w:tr>
    </w:tbl>
    <w:p w14:paraId="7E136B56" w14:textId="77777777" w:rsidR="00A77798" w:rsidRDefault="00A77798" w:rsidP="00F7386E"/>
    <w:bookmarkEnd w:id="0"/>
    <w:p w14:paraId="4AAF0C13" w14:textId="4266C3F6" w:rsidR="009F6A88" w:rsidRDefault="00A31FE3" w:rsidP="00F7386E">
      <w:r>
        <w:t xml:space="preserve">Chemicals were mixed </w:t>
      </w:r>
      <w:r w:rsidR="00EE3ABA">
        <w:t>in a</w:t>
      </w:r>
      <w:r>
        <w:t xml:space="preserve"> fixed concentration ratio based on their individual ECIR1.5 value </w:t>
      </w:r>
      <w:r w:rsidR="003E4A9F">
        <w:t>or cytotoxicity and diluted in 1: 4</w:t>
      </w:r>
      <w:r>
        <w:t xml:space="preserve"> serial dilution </w:t>
      </w:r>
      <w:r w:rsidR="003E4A9F">
        <w:t>three</w:t>
      </w:r>
      <w:r>
        <w:t xml:space="preserve"> times and </w:t>
      </w:r>
      <w:r w:rsidR="00EE3ABA">
        <w:t xml:space="preserve">a </w:t>
      </w:r>
      <w:r>
        <w:t xml:space="preserve">dose response study was carried out. The chemical mixtures and vehicle control were treated in triplicate for each experiment. Three </w:t>
      </w:r>
      <w:r w:rsidR="00EE3ABA">
        <w:t>technical replicates</w:t>
      </w:r>
      <w:r>
        <w:t xml:space="preserve"> were </w:t>
      </w:r>
      <w:r w:rsidR="00EE3ABA">
        <w:t xml:space="preserve">used </w:t>
      </w:r>
      <w:r>
        <w:t xml:space="preserve">for all each </w:t>
      </w:r>
      <w:proofErr w:type="gramStart"/>
      <w:r>
        <w:t>mixtures</w:t>
      </w:r>
      <w:proofErr w:type="gramEnd"/>
      <w:r w:rsidR="00EE3ABA">
        <w:t xml:space="preserve"> in at least</w:t>
      </w:r>
      <w:r>
        <w:t xml:space="preserve"> two independent experiments.</w:t>
      </w:r>
    </w:p>
    <w:p w14:paraId="12F2F8BA" w14:textId="6CC01EBE" w:rsidR="00E32492" w:rsidRPr="00A31FE3" w:rsidRDefault="00587AE2" w:rsidP="00E32492">
      <w:r>
        <w:t>The</w:t>
      </w:r>
      <w:r w:rsidR="00E32492" w:rsidRPr="00E32492">
        <w:t xml:space="preserve"> color coding visually differentiates the irritant and sensitizing pot</w:t>
      </w:r>
      <w:r w:rsidR="00E32492">
        <w:t xml:space="preserve">ential of the investigated PAH: </w:t>
      </w:r>
      <w:r w:rsidR="00E32492" w:rsidRPr="00E32492">
        <w:rPr>
          <w:highlight w:val="green"/>
        </w:rPr>
        <w:t>irritants</w:t>
      </w:r>
      <w:r w:rsidR="00E32492">
        <w:t xml:space="preserve"> (An, </w:t>
      </w:r>
      <w:proofErr w:type="spellStart"/>
      <w:r w:rsidR="00E32492">
        <w:t>Acy</w:t>
      </w:r>
      <w:proofErr w:type="spellEnd"/>
      <w:r w:rsidR="00E32492">
        <w:t xml:space="preserve">); </w:t>
      </w:r>
      <w:r w:rsidR="00E32492" w:rsidRPr="00E32492">
        <w:rPr>
          <w:highlight w:val="darkYellow"/>
        </w:rPr>
        <w:t>severe eye damaging</w:t>
      </w:r>
      <w:r w:rsidR="00E32492">
        <w:t xml:space="preserve"> (</w:t>
      </w:r>
      <w:proofErr w:type="spellStart"/>
      <w:r w:rsidR="00E32492" w:rsidRPr="00E32492">
        <w:t>Trp</w:t>
      </w:r>
      <w:proofErr w:type="spellEnd"/>
      <w:r w:rsidR="00E32492">
        <w:t>)</w:t>
      </w:r>
      <w:r w:rsidR="00E32492" w:rsidRPr="00E32492">
        <w:t>;</w:t>
      </w:r>
      <w:r w:rsidR="00E32492">
        <w:t xml:space="preserve"> sensitizer - </w:t>
      </w:r>
      <w:r w:rsidR="00E32492" w:rsidRPr="00E32492">
        <w:rPr>
          <w:highlight w:val="darkGray"/>
        </w:rPr>
        <w:t>weak</w:t>
      </w:r>
      <w:r w:rsidR="00E32492">
        <w:t xml:space="preserve"> (An, </w:t>
      </w:r>
      <w:proofErr w:type="spellStart"/>
      <w:r w:rsidR="00E32492">
        <w:t>Fle</w:t>
      </w:r>
      <w:proofErr w:type="spellEnd"/>
      <w:r w:rsidR="00E32492">
        <w:t xml:space="preserve">), </w:t>
      </w:r>
      <w:r w:rsidR="00E32492" w:rsidRPr="00E32492">
        <w:rPr>
          <w:highlight w:val="cyan"/>
        </w:rPr>
        <w:t>moderate</w:t>
      </w:r>
      <w:r w:rsidR="00E32492">
        <w:t xml:space="preserve"> (B[a]A, Nap, </w:t>
      </w:r>
      <w:proofErr w:type="spellStart"/>
      <w:r w:rsidR="00E32492">
        <w:t>Phe</w:t>
      </w:r>
      <w:proofErr w:type="spellEnd"/>
      <w:r w:rsidR="00E32492">
        <w:t xml:space="preserve">), </w:t>
      </w:r>
      <w:r w:rsidR="00E32492" w:rsidRPr="00E32492">
        <w:rPr>
          <w:highlight w:val="magenta"/>
        </w:rPr>
        <w:t>strong</w:t>
      </w:r>
      <w:r w:rsidR="00E32492">
        <w:t xml:space="preserve"> (B[a]P, B[b ]F, B[k]F); </w:t>
      </w:r>
      <w:proofErr w:type="spellStart"/>
      <w:r w:rsidR="00E32492" w:rsidRPr="00E32492">
        <w:rPr>
          <w:highlight w:val="lightGray"/>
        </w:rPr>
        <w:t>nonsensitizer</w:t>
      </w:r>
      <w:proofErr w:type="spellEnd"/>
      <w:r w:rsidR="00E32492">
        <w:t xml:space="preserve"> (</w:t>
      </w:r>
      <w:proofErr w:type="spellStart"/>
      <w:r w:rsidR="00E32492">
        <w:t>Acy</w:t>
      </w:r>
      <w:proofErr w:type="spellEnd"/>
      <w:r w:rsidR="00E32492">
        <w:t>, B[e]P, B[</w:t>
      </w:r>
      <w:proofErr w:type="spellStart"/>
      <w:r w:rsidR="00E32492">
        <w:t>g,h,i</w:t>
      </w:r>
      <w:proofErr w:type="spellEnd"/>
      <w:r w:rsidR="00E32492">
        <w:t xml:space="preserve">]P, Fla, </w:t>
      </w:r>
      <w:proofErr w:type="spellStart"/>
      <w:r w:rsidR="00E32492">
        <w:t>Py</w:t>
      </w:r>
      <w:r w:rsidR="007F2B0B">
        <w:t>r</w:t>
      </w:r>
      <w:proofErr w:type="spellEnd"/>
      <w:r w:rsidR="007F2B0B">
        <w:t>)</w:t>
      </w:r>
    </w:p>
    <w:p w14:paraId="1CF61E3D" w14:textId="2F7E6940" w:rsidR="00260B0C" w:rsidRPr="00F7386E" w:rsidRDefault="00F7386E" w:rsidP="00F7386E">
      <w:r w:rsidRPr="00F7386E">
        <w:t xml:space="preserve">Abbreviations: </w:t>
      </w:r>
      <w:proofErr w:type="spellStart"/>
      <w:r w:rsidRPr="00F7386E">
        <w:t>Acy</w:t>
      </w:r>
      <w:proofErr w:type="spellEnd"/>
      <w:r w:rsidRPr="00F7386E">
        <w:t>, Acenaphthylene; An, anthracene; B[a]A, benzo[a]anthracene; B[a]P, benzo[a]pyrene; B[b]F, benzo[b]fluoranthene, benzo[e]pyrene, B[e]P; B[</w:t>
      </w:r>
      <w:proofErr w:type="spellStart"/>
      <w:r w:rsidRPr="00F7386E">
        <w:t>g,h,i</w:t>
      </w:r>
      <w:proofErr w:type="spellEnd"/>
      <w:r w:rsidRPr="00F7386E">
        <w:t>]P, benzo[</w:t>
      </w:r>
      <w:proofErr w:type="spellStart"/>
      <w:r w:rsidRPr="00F7386E">
        <w:t>g,h,i</w:t>
      </w:r>
      <w:proofErr w:type="spellEnd"/>
      <w:r w:rsidRPr="00F7386E">
        <w:t xml:space="preserve">]perylene; B[k]F, benzo[k]fluoranthene; </w:t>
      </w:r>
      <w:proofErr w:type="spellStart"/>
      <w:r w:rsidRPr="00F7386E">
        <w:t>Chr</w:t>
      </w:r>
      <w:proofErr w:type="spellEnd"/>
      <w:r w:rsidRPr="00F7386E">
        <w:t xml:space="preserve">, chrysene; Fla, fluoranthene; </w:t>
      </w:r>
      <w:proofErr w:type="spellStart"/>
      <w:r w:rsidRPr="00F7386E">
        <w:t>Fle</w:t>
      </w:r>
      <w:proofErr w:type="spellEnd"/>
      <w:r w:rsidRPr="00F7386E">
        <w:t xml:space="preserve">, fluorene; Nap, naphthalene; </w:t>
      </w:r>
      <w:proofErr w:type="spellStart"/>
      <w:r w:rsidRPr="00F7386E">
        <w:t>Phe</w:t>
      </w:r>
      <w:proofErr w:type="spellEnd"/>
      <w:r w:rsidRPr="00F7386E">
        <w:t xml:space="preserve">, </w:t>
      </w:r>
      <w:r w:rsidR="00A74047" w:rsidRPr="00F7386E">
        <w:t>phenanthrene</w:t>
      </w:r>
      <w:r w:rsidRPr="00F7386E">
        <w:t>;</w:t>
      </w:r>
      <w:r>
        <w:t xml:space="preserve"> </w:t>
      </w:r>
      <w:proofErr w:type="spellStart"/>
      <w:r>
        <w:t>Pyr</w:t>
      </w:r>
      <w:proofErr w:type="spellEnd"/>
      <w:r>
        <w:t xml:space="preserve">, pyrene; </w:t>
      </w:r>
      <w:proofErr w:type="spellStart"/>
      <w:r>
        <w:t>Trp</w:t>
      </w:r>
      <w:proofErr w:type="spellEnd"/>
      <w:r>
        <w:t>, triphenylene</w:t>
      </w:r>
    </w:p>
    <w:p w14:paraId="7611BF1E" w14:textId="21DDE566" w:rsidR="00A31FE3" w:rsidRPr="00A31FE3" w:rsidRDefault="00A31FE3"/>
    <w:p w14:paraId="58B64B80" w14:textId="647B5859" w:rsidR="00A31FE3" w:rsidRPr="00A31FE3" w:rsidRDefault="00A31FE3"/>
    <w:p w14:paraId="35D673BB" w14:textId="77777777" w:rsidR="00C14C05" w:rsidRDefault="00C14C05">
      <w:pPr>
        <w:rPr>
          <w:b/>
        </w:rPr>
      </w:pPr>
    </w:p>
    <w:p w14:paraId="6FB2681B" w14:textId="77777777" w:rsidR="00C14C05" w:rsidRDefault="00C14C05">
      <w:pPr>
        <w:rPr>
          <w:b/>
        </w:rPr>
      </w:pPr>
    </w:p>
    <w:p w14:paraId="6AF928EB" w14:textId="77777777" w:rsidR="00C14C05" w:rsidRDefault="00C14C05">
      <w:pPr>
        <w:rPr>
          <w:b/>
        </w:rPr>
        <w:sectPr w:rsidR="00C14C05" w:rsidSect="00A31FE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990C783" w14:textId="1AA20B34" w:rsidR="005B45DA" w:rsidRPr="005B45DA" w:rsidRDefault="00B04D46" w:rsidP="005B45DA">
      <w:pPr>
        <w:rPr>
          <w:b/>
        </w:rPr>
      </w:pPr>
      <w:r>
        <w:rPr>
          <w:b/>
        </w:rPr>
        <w:lastRenderedPageBreak/>
        <w:t>2.</w:t>
      </w:r>
      <w:r>
        <w:rPr>
          <w:b/>
        </w:rPr>
        <w:tab/>
      </w:r>
      <w:r w:rsidR="005B45DA" w:rsidRPr="005B45DA">
        <w:rPr>
          <w:b/>
        </w:rPr>
        <w:t>Supporting Results</w:t>
      </w:r>
    </w:p>
    <w:p w14:paraId="2E0287FE" w14:textId="5A85B353" w:rsidR="005B45DA" w:rsidRPr="00B04D46" w:rsidRDefault="008D343B" w:rsidP="005B45DA">
      <w:pPr>
        <w:rPr>
          <w:b/>
        </w:rPr>
      </w:pPr>
      <w:r>
        <w:rPr>
          <w:b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44659D86" wp14:editId="732585A6">
            <wp:simplePos x="0" y="0"/>
            <wp:positionH relativeFrom="margin">
              <wp:align>left</wp:align>
            </wp:positionH>
            <wp:positionV relativeFrom="paragraph">
              <wp:posOffset>271780</wp:posOffset>
            </wp:positionV>
            <wp:extent cx="5400675" cy="3495040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493" cy="3503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4D46" w:rsidRPr="00B04D46">
        <w:rPr>
          <w:b/>
        </w:rPr>
        <w:t>2.1.</w:t>
      </w:r>
      <w:r w:rsidR="00B04D46" w:rsidRPr="00B04D46">
        <w:rPr>
          <w:b/>
        </w:rPr>
        <w:tab/>
        <w:t>Individual PAHS</w:t>
      </w:r>
    </w:p>
    <w:p w14:paraId="255A6321" w14:textId="22ACBF3E" w:rsidR="0074397F" w:rsidRPr="00A23C56" w:rsidRDefault="008D343B" w:rsidP="0074397F">
      <w:r>
        <w:rPr>
          <w:b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3EAF2314" wp14:editId="423DF0C2">
            <wp:simplePos x="0" y="0"/>
            <wp:positionH relativeFrom="margin">
              <wp:align>left</wp:align>
            </wp:positionH>
            <wp:positionV relativeFrom="paragraph">
              <wp:posOffset>4243070</wp:posOffset>
            </wp:positionV>
            <wp:extent cx="5418090" cy="3500613"/>
            <wp:effectExtent l="0" t="0" r="0" b="508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090" cy="3500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4397F" w:rsidRPr="008D343B">
        <w:rPr>
          <w:b/>
        </w:rPr>
        <w:t>Figure S1</w:t>
      </w:r>
      <w:r w:rsidR="0074397F">
        <w:t xml:space="preserve"> shows </w:t>
      </w:r>
      <w:r w:rsidR="0074397F" w:rsidRPr="003B3887">
        <w:t xml:space="preserve">the </w:t>
      </w:r>
      <w:r w:rsidR="0074397F">
        <w:t>induction values of the luciferase activities of</w:t>
      </w:r>
      <w:r w:rsidR="0074397F" w:rsidRPr="003B3887">
        <w:t xml:space="preserve"> </w:t>
      </w:r>
      <w:r w:rsidR="0074397F">
        <w:t xml:space="preserve">the individual PAHs. </w:t>
      </w:r>
      <w:r w:rsidR="0074397F" w:rsidRPr="0074397F">
        <w:t xml:space="preserve">The dashed line represents the </w:t>
      </w:r>
      <w:r w:rsidR="0074397F">
        <w:t>EC1.5</w:t>
      </w:r>
      <w:r w:rsidR="0074397F" w:rsidRPr="0074397F">
        <w:t xml:space="preserve"> criterion of the OECD guideline.</w:t>
      </w:r>
      <w:r w:rsidR="0074397F">
        <w:t xml:space="preserve"> </w:t>
      </w:r>
      <w:r w:rsidR="00440A97" w:rsidRPr="00440A97">
        <w:t>Open circles represent the luciferase activity of PAHs that are not predicted to be sensitizers according to the OECD guideline criteria.</w:t>
      </w:r>
    </w:p>
    <w:p w14:paraId="23A54018" w14:textId="5D4A271B" w:rsidR="0074397F" w:rsidRPr="0074397F" w:rsidRDefault="0074397F" w:rsidP="008D343B">
      <w:pPr>
        <w:spacing w:before="240"/>
      </w:pPr>
      <w:r w:rsidRPr="008D343B">
        <w:rPr>
          <w:b/>
        </w:rPr>
        <w:t>Figure S2</w:t>
      </w:r>
      <w:r w:rsidRPr="0074397F">
        <w:t xml:space="preserve"> shows the </w:t>
      </w:r>
      <w:r>
        <w:t>cell viability</w:t>
      </w:r>
      <w:r w:rsidRPr="0074397F">
        <w:t xml:space="preserve"> </w:t>
      </w:r>
      <w:r>
        <w:t>in response to</w:t>
      </w:r>
      <w:r w:rsidRPr="0074397F">
        <w:t xml:space="preserve"> the individual PAHs. The dashed line represents the IC70 criterion of the OECD guideline.</w:t>
      </w:r>
    </w:p>
    <w:p w14:paraId="3D9C701C" w14:textId="04F7FAC7" w:rsidR="0074397F" w:rsidRDefault="0074397F"/>
    <w:p w14:paraId="27F99528" w14:textId="77777777" w:rsidR="000B729B" w:rsidRDefault="000B729B" w:rsidP="00641173">
      <w:pPr>
        <w:rPr>
          <w:highlight w:val="yellow"/>
        </w:rPr>
        <w:sectPr w:rsidR="000B729B" w:rsidSect="00A31FE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97785A" w14:textId="77777777" w:rsidR="008D343B" w:rsidRPr="00B04D46" w:rsidRDefault="008D343B" w:rsidP="008D343B">
      <w:pPr>
        <w:rPr>
          <w:b/>
        </w:rPr>
      </w:pPr>
      <w:r w:rsidRPr="00B04D46">
        <w:rPr>
          <w:b/>
        </w:rPr>
        <w:lastRenderedPageBreak/>
        <w:t>2.2.</w:t>
      </w:r>
      <w:r w:rsidRPr="00B04D46">
        <w:rPr>
          <w:b/>
        </w:rPr>
        <w:tab/>
        <w:t>Mixtures</w:t>
      </w:r>
    </w:p>
    <w:p w14:paraId="76EA6FF3" w14:textId="583C9A55" w:rsidR="00641173" w:rsidRPr="00641173" w:rsidRDefault="00641173" w:rsidP="00641173">
      <w:r w:rsidRPr="008D343B">
        <w:rPr>
          <w:b/>
        </w:rPr>
        <w:t>Table S2</w:t>
      </w:r>
      <w:r w:rsidRPr="008D343B">
        <w:t>:</w:t>
      </w:r>
      <w:r w:rsidRPr="00641173">
        <w:t xml:space="preserve"> IC70 of the individual PAHs in the mixtures.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123"/>
        <w:gridCol w:w="717"/>
        <w:gridCol w:w="709"/>
        <w:gridCol w:w="650"/>
        <w:gridCol w:w="637"/>
        <w:gridCol w:w="636"/>
        <w:gridCol w:w="641"/>
        <w:gridCol w:w="884"/>
        <w:gridCol w:w="621"/>
        <w:gridCol w:w="600"/>
        <w:gridCol w:w="709"/>
        <w:gridCol w:w="709"/>
        <w:gridCol w:w="709"/>
        <w:gridCol w:w="709"/>
        <w:gridCol w:w="838"/>
        <w:gridCol w:w="862"/>
      </w:tblGrid>
      <w:tr w:rsidR="000B729B" w:rsidRPr="00641173" w14:paraId="464D2307" w14:textId="77777777" w:rsidTr="00C33640">
        <w:tc>
          <w:tcPr>
            <w:tcW w:w="421" w:type="dxa"/>
            <w:shd w:val="clear" w:color="auto" w:fill="D9D9D9" w:themeFill="background1" w:themeFillShade="D9"/>
          </w:tcPr>
          <w:p w14:paraId="1AD5B816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23" w:type="dxa"/>
            <w:shd w:val="clear" w:color="auto" w:fill="D9D9D9" w:themeFill="background1" w:themeFillShade="D9"/>
          </w:tcPr>
          <w:p w14:paraId="1403F2BF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Mixtures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7684393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Acy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92E24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An [µM]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14:paraId="23003AD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a]A [µM]</w:t>
            </w:r>
          </w:p>
        </w:tc>
        <w:tc>
          <w:tcPr>
            <w:tcW w:w="637" w:type="dxa"/>
            <w:shd w:val="clear" w:color="auto" w:fill="D9D9D9" w:themeFill="background1" w:themeFillShade="D9"/>
          </w:tcPr>
          <w:p w14:paraId="5ADD99D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a]P [µM]</w:t>
            </w:r>
          </w:p>
        </w:tc>
        <w:tc>
          <w:tcPr>
            <w:tcW w:w="636" w:type="dxa"/>
            <w:shd w:val="clear" w:color="auto" w:fill="D9D9D9" w:themeFill="background1" w:themeFillShade="D9"/>
          </w:tcPr>
          <w:p w14:paraId="02641AF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b]F [µM]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56A1B6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e]P [µM]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14:paraId="62A999A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</w:t>
            </w: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g,h,i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>]P [µM]</w:t>
            </w:r>
          </w:p>
        </w:tc>
        <w:tc>
          <w:tcPr>
            <w:tcW w:w="621" w:type="dxa"/>
            <w:shd w:val="clear" w:color="auto" w:fill="D9D9D9" w:themeFill="background1" w:themeFillShade="D9"/>
          </w:tcPr>
          <w:p w14:paraId="1F779F3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B[k]F [µM]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4B23BFC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Chr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80CAA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Fla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EB133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Fle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4D788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r w:rsidRPr="00641173">
              <w:rPr>
                <w:rFonts w:cstheme="minorHAnsi"/>
                <w:b/>
                <w:sz w:val="18"/>
                <w:szCs w:val="18"/>
              </w:rPr>
              <w:t>Nap [µM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14BDF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Phe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36C76832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Pyr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  <w:tc>
          <w:tcPr>
            <w:tcW w:w="862" w:type="dxa"/>
            <w:shd w:val="clear" w:color="auto" w:fill="D9D9D9" w:themeFill="background1" w:themeFillShade="D9"/>
          </w:tcPr>
          <w:p w14:paraId="1AF50F0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41173">
              <w:rPr>
                <w:rFonts w:cstheme="minorHAnsi"/>
                <w:b/>
                <w:sz w:val="18"/>
                <w:szCs w:val="18"/>
              </w:rPr>
              <w:t>Trp</w:t>
            </w:r>
            <w:proofErr w:type="spellEnd"/>
            <w:r w:rsidRPr="00641173">
              <w:rPr>
                <w:rFonts w:cstheme="minorHAnsi"/>
                <w:b/>
                <w:sz w:val="18"/>
                <w:szCs w:val="18"/>
              </w:rPr>
              <w:t xml:space="preserve"> [µM]</w:t>
            </w:r>
          </w:p>
        </w:tc>
      </w:tr>
      <w:tr w:rsidR="00641173" w:rsidRPr="00641173" w14:paraId="48A23E49" w14:textId="77777777" w:rsidTr="00C33640">
        <w:tc>
          <w:tcPr>
            <w:tcW w:w="421" w:type="dxa"/>
            <w:shd w:val="clear" w:color="auto" w:fill="auto"/>
          </w:tcPr>
          <w:p w14:paraId="1845ADF2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123" w:type="dxa"/>
          </w:tcPr>
          <w:p w14:paraId="442ECDB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darkGray"/>
              </w:rPr>
              <w:t>Fle</w:t>
            </w:r>
            <w:proofErr w:type="spellEnd"/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cyan"/>
              </w:rPr>
              <w:t>Nap</w:t>
            </w:r>
          </w:p>
        </w:tc>
        <w:tc>
          <w:tcPr>
            <w:tcW w:w="717" w:type="dxa"/>
          </w:tcPr>
          <w:p w14:paraId="5295E2A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251B5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3996264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5046630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636" w:type="dxa"/>
          </w:tcPr>
          <w:p w14:paraId="3752E8F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02BF9C7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0BE1D06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7103E29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3D18CB62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3F47FD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B9A98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709" w:type="dxa"/>
          </w:tcPr>
          <w:p w14:paraId="7EA85F4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1C5B0C9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6BFEDDE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2B932FE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B729B" w:rsidRPr="00641173" w14:paraId="65C3B01D" w14:textId="77777777" w:rsidTr="00C33640">
        <w:tc>
          <w:tcPr>
            <w:tcW w:w="421" w:type="dxa"/>
            <w:shd w:val="clear" w:color="auto" w:fill="F2F2F2" w:themeFill="background1" w:themeFillShade="F2"/>
          </w:tcPr>
          <w:p w14:paraId="133C5049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0BE0CB3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green"/>
              </w:rPr>
              <w:t>An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cyan"/>
              </w:rPr>
              <w:t>Phe</w:t>
            </w:r>
            <w:proofErr w:type="spellEnd"/>
          </w:p>
        </w:tc>
        <w:tc>
          <w:tcPr>
            <w:tcW w:w="717" w:type="dxa"/>
            <w:shd w:val="clear" w:color="auto" w:fill="F2F2F2" w:themeFill="background1" w:themeFillShade="F2"/>
          </w:tcPr>
          <w:p w14:paraId="49E1273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DAA5D3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650" w:type="dxa"/>
            <w:shd w:val="clear" w:color="auto" w:fill="F2F2F2" w:themeFill="background1" w:themeFillShade="F2"/>
          </w:tcPr>
          <w:p w14:paraId="6BC6167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F2F2F2" w:themeFill="background1" w:themeFillShade="F2"/>
          </w:tcPr>
          <w:p w14:paraId="2957A74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22B8E12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29A25BE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54AC726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76ACB552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5AB512EF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FA4364F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9C46C9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F8681F2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633F76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838" w:type="dxa"/>
            <w:shd w:val="clear" w:color="auto" w:fill="F2F2F2" w:themeFill="background1" w:themeFillShade="F2"/>
          </w:tcPr>
          <w:p w14:paraId="42A6359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7D634E6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41173" w:rsidRPr="00641173" w14:paraId="7D33A349" w14:textId="77777777" w:rsidTr="00C33640">
        <w:tc>
          <w:tcPr>
            <w:tcW w:w="421" w:type="dxa"/>
            <w:shd w:val="clear" w:color="auto" w:fill="auto"/>
          </w:tcPr>
          <w:p w14:paraId="1F483B8D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123" w:type="dxa"/>
          </w:tcPr>
          <w:p w14:paraId="3121631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magenta"/>
              </w:rPr>
              <w:t>B[b]F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magenta"/>
              </w:rPr>
              <w:t>B[k]F</w:t>
            </w:r>
          </w:p>
        </w:tc>
        <w:tc>
          <w:tcPr>
            <w:tcW w:w="717" w:type="dxa"/>
          </w:tcPr>
          <w:p w14:paraId="68E36582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BA2B9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5F27AB0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0FDA188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636" w:type="dxa"/>
          </w:tcPr>
          <w:p w14:paraId="3CEB776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41" w:type="dxa"/>
          </w:tcPr>
          <w:p w14:paraId="304FFF5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08034F1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FD54A9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600" w:type="dxa"/>
          </w:tcPr>
          <w:p w14:paraId="6EA5992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F265F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3F511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1678F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2C13A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59FB62D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1C0B6BCF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B729B" w:rsidRPr="00641173" w14:paraId="22A0819A" w14:textId="77777777" w:rsidTr="00C33640">
        <w:tc>
          <w:tcPr>
            <w:tcW w:w="421" w:type="dxa"/>
            <w:shd w:val="clear" w:color="auto" w:fill="F2F2F2" w:themeFill="background1" w:themeFillShade="F2"/>
          </w:tcPr>
          <w:p w14:paraId="410C2579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0A0679D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cyan"/>
              </w:rPr>
              <w:t>B[a]A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magenta"/>
              </w:rPr>
              <w:t>Chry</w:t>
            </w:r>
            <w:proofErr w:type="spellEnd"/>
          </w:p>
        </w:tc>
        <w:tc>
          <w:tcPr>
            <w:tcW w:w="717" w:type="dxa"/>
            <w:shd w:val="clear" w:color="auto" w:fill="F2F2F2" w:themeFill="background1" w:themeFillShade="F2"/>
          </w:tcPr>
          <w:p w14:paraId="357CC94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F428E0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</w:tcPr>
          <w:p w14:paraId="074F3EDF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062B977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515DF79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1CF0030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3EB196C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3DF1818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75038F0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920D9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21FB61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59A5E1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E184CE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354A3A3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7BA9229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41173" w:rsidRPr="00641173" w14:paraId="1427ECEA" w14:textId="77777777" w:rsidTr="00C33640">
        <w:tc>
          <w:tcPr>
            <w:tcW w:w="421" w:type="dxa"/>
            <w:shd w:val="clear" w:color="auto" w:fill="auto"/>
          </w:tcPr>
          <w:p w14:paraId="0298B1EA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123" w:type="dxa"/>
          </w:tcPr>
          <w:p w14:paraId="36EDFDA1" w14:textId="77777777" w:rsidR="00641173" w:rsidRPr="001838A4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1838A4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1838A4">
              <w:rPr>
                <w:rFonts w:cstheme="minorHAnsi"/>
                <w:sz w:val="18"/>
                <w:szCs w:val="18"/>
              </w:rPr>
              <w:t xml:space="preserve"> + </w:t>
            </w:r>
            <w:r w:rsidRPr="001838A4">
              <w:rPr>
                <w:rFonts w:cstheme="minorHAnsi"/>
                <w:sz w:val="18"/>
                <w:szCs w:val="18"/>
                <w:highlight w:val="lightGray"/>
              </w:rPr>
              <w:t>B[e]P</w:t>
            </w:r>
            <w:r w:rsidRPr="001838A4">
              <w:rPr>
                <w:rFonts w:cstheme="minorHAnsi"/>
                <w:sz w:val="18"/>
                <w:szCs w:val="18"/>
              </w:rPr>
              <w:t xml:space="preserve"> + </w:t>
            </w:r>
            <w:r w:rsidRPr="001838A4">
              <w:rPr>
                <w:rFonts w:cstheme="minorHAnsi"/>
                <w:sz w:val="18"/>
                <w:szCs w:val="18"/>
                <w:highlight w:val="lightGray"/>
              </w:rPr>
              <w:t>B[</w:t>
            </w:r>
            <w:proofErr w:type="spellStart"/>
            <w:proofErr w:type="gramStart"/>
            <w:r w:rsidRPr="001838A4">
              <w:rPr>
                <w:rFonts w:cstheme="minorHAnsi"/>
                <w:sz w:val="18"/>
                <w:szCs w:val="18"/>
                <w:highlight w:val="lightGray"/>
              </w:rPr>
              <w:t>g,h</w:t>
            </w:r>
            <w:proofErr w:type="gramEnd"/>
            <w:r w:rsidRPr="001838A4">
              <w:rPr>
                <w:rFonts w:cstheme="minorHAnsi"/>
                <w:sz w:val="18"/>
                <w:szCs w:val="18"/>
                <w:highlight w:val="lightGray"/>
              </w:rPr>
              <w:t>,i</w:t>
            </w:r>
            <w:proofErr w:type="spellEnd"/>
            <w:r w:rsidRPr="001838A4">
              <w:rPr>
                <w:rFonts w:cstheme="minorHAnsi"/>
                <w:sz w:val="18"/>
                <w:szCs w:val="18"/>
                <w:highlight w:val="lightGray"/>
              </w:rPr>
              <w:t>]P</w:t>
            </w:r>
          </w:p>
        </w:tc>
        <w:tc>
          <w:tcPr>
            <w:tcW w:w="717" w:type="dxa"/>
          </w:tcPr>
          <w:p w14:paraId="6327D5FE" w14:textId="77777777" w:rsidR="00641173" w:rsidRPr="001838A4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494D37" w14:textId="77777777" w:rsidR="00641173" w:rsidRPr="001838A4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3923E596" w14:textId="77777777" w:rsidR="00641173" w:rsidRPr="001838A4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312B849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36" w:type="dxa"/>
          </w:tcPr>
          <w:p w14:paraId="6D8A20D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671ADAB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84" w:type="dxa"/>
          </w:tcPr>
          <w:p w14:paraId="0C451C5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333</w:t>
            </w:r>
          </w:p>
        </w:tc>
        <w:tc>
          <w:tcPr>
            <w:tcW w:w="621" w:type="dxa"/>
          </w:tcPr>
          <w:p w14:paraId="525BD24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279E9D8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0DEC3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2B6E8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3B9FD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6EAA9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0792DC9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</w:tcPr>
          <w:p w14:paraId="2824504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B729B" w:rsidRPr="00641173" w14:paraId="19F7C0E3" w14:textId="77777777" w:rsidTr="00C33640">
        <w:tc>
          <w:tcPr>
            <w:tcW w:w="421" w:type="dxa"/>
            <w:shd w:val="clear" w:color="auto" w:fill="F2F2F2" w:themeFill="background1" w:themeFillShade="F2"/>
          </w:tcPr>
          <w:p w14:paraId="5AB886ED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123" w:type="dxa"/>
            <w:shd w:val="clear" w:color="auto" w:fill="F2F2F2" w:themeFill="background1" w:themeFillShade="F2"/>
          </w:tcPr>
          <w:p w14:paraId="741D1B9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green"/>
              </w:rPr>
              <w:t>Acy</w:t>
            </w:r>
            <w:proofErr w:type="spellEnd"/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r w:rsidRPr="00641173">
              <w:rPr>
                <w:rFonts w:cstheme="minorHAnsi"/>
                <w:sz w:val="18"/>
                <w:szCs w:val="18"/>
                <w:highlight w:val="lightGray"/>
              </w:rPr>
              <w:t>Fla</w:t>
            </w:r>
          </w:p>
        </w:tc>
        <w:tc>
          <w:tcPr>
            <w:tcW w:w="717" w:type="dxa"/>
            <w:shd w:val="clear" w:color="auto" w:fill="F2F2F2" w:themeFill="background1" w:themeFillShade="F2"/>
          </w:tcPr>
          <w:p w14:paraId="1BB88CD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1FF8F8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  <w:shd w:val="clear" w:color="auto" w:fill="F2F2F2" w:themeFill="background1" w:themeFillShade="F2"/>
          </w:tcPr>
          <w:p w14:paraId="1432518A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  <w:shd w:val="clear" w:color="auto" w:fill="F2F2F2" w:themeFill="background1" w:themeFillShade="F2"/>
          </w:tcPr>
          <w:p w14:paraId="696EDBA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5CED31D7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2F2F2" w:themeFill="background1" w:themeFillShade="F2"/>
          </w:tcPr>
          <w:p w14:paraId="129DEA5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4F33A7E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</w:tcPr>
          <w:p w14:paraId="0BBE224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</w:tcPr>
          <w:p w14:paraId="18354526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EAA905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70CCD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26E855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4FED19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shd w:val="clear" w:color="auto" w:fill="F2F2F2" w:themeFill="background1" w:themeFillShade="F2"/>
          </w:tcPr>
          <w:p w14:paraId="1EBAA76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</w:tcPr>
          <w:p w14:paraId="79B46E48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41173" w:rsidRPr="00641173" w14:paraId="0F31AD10" w14:textId="77777777" w:rsidTr="00C33640">
        <w:tc>
          <w:tcPr>
            <w:tcW w:w="421" w:type="dxa"/>
            <w:shd w:val="clear" w:color="auto" w:fill="auto"/>
          </w:tcPr>
          <w:p w14:paraId="50AF7A56" w14:textId="77777777" w:rsidR="00641173" w:rsidRPr="00641173" w:rsidRDefault="00641173" w:rsidP="00641173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23" w:type="dxa"/>
          </w:tcPr>
          <w:p w14:paraId="76F5261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  <w:highlight w:val="magenta"/>
              </w:rPr>
              <w:t>B[a]P</w:t>
            </w:r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darkYellow"/>
              </w:rPr>
              <w:t>Trp</w:t>
            </w:r>
            <w:proofErr w:type="spellEnd"/>
            <w:r w:rsidRPr="00641173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641173">
              <w:rPr>
                <w:rFonts w:cstheme="minorHAnsi"/>
                <w:sz w:val="18"/>
                <w:szCs w:val="18"/>
                <w:highlight w:val="lightGray"/>
              </w:rPr>
              <w:t>Pyr</w:t>
            </w:r>
            <w:proofErr w:type="spellEnd"/>
          </w:p>
        </w:tc>
        <w:tc>
          <w:tcPr>
            <w:tcW w:w="717" w:type="dxa"/>
          </w:tcPr>
          <w:p w14:paraId="35C2E299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7BE1E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0" w:type="dxa"/>
          </w:tcPr>
          <w:p w14:paraId="7B94FD2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1DBFC204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36" w:type="dxa"/>
          </w:tcPr>
          <w:p w14:paraId="6082E400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1" w:type="dxa"/>
          </w:tcPr>
          <w:p w14:paraId="1871B7F5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5DAAF151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F89CED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0" w:type="dxa"/>
          </w:tcPr>
          <w:p w14:paraId="39A8E42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464F0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53286B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427F63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1DF619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</w:tcPr>
          <w:p w14:paraId="7E76DDBE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862" w:type="dxa"/>
          </w:tcPr>
          <w:p w14:paraId="3125B8DC" w14:textId="77777777" w:rsidR="00641173" w:rsidRPr="00641173" w:rsidRDefault="00641173" w:rsidP="00641173">
            <w:pPr>
              <w:spacing w:after="120" w:line="259" w:lineRule="auto"/>
              <w:rPr>
                <w:rFonts w:cstheme="minorHAnsi"/>
                <w:sz w:val="18"/>
                <w:szCs w:val="18"/>
              </w:rPr>
            </w:pPr>
            <w:r w:rsidRPr="00641173">
              <w:rPr>
                <w:rFonts w:cstheme="minorHAnsi"/>
                <w:sz w:val="18"/>
                <w:szCs w:val="18"/>
              </w:rPr>
              <w:t>17</w:t>
            </w:r>
          </w:p>
        </w:tc>
      </w:tr>
    </w:tbl>
    <w:p w14:paraId="7FC8E9D1" w14:textId="77777777" w:rsidR="00641173" w:rsidRPr="00641173" w:rsidRDefault="00641173" w:rsidP="00641173">
      <w:r w:rsidRPr="00641173">
        <w:t xml:space="preserve">Chemicals were mixed in a fixed concentration ratio based on their individual ECIR1.5 value or cytotoxicity and diluted in 1: 4 serial dilution three times and a dose response study was carried out. The chemical mixtures and vehicle control were treated in triplicate for each experiment. Three technical replicates were used for all each </w:t>
      </w:r>
      <w:proofErr w:type="gramStart"/>
      <w:r w:rsidRPr="00641173">
        <w:t>mixtures</w:t>
      </w:r>
      <w:proofErr w:type="gramEnd"/>
      <w:r w:rsidRPr="00641173">
        <w:t xml:space="preserve"> in at least two independent experiments.</w:t>
      </w:r>
    </w:p>
    <w:p w14:paraId="59BF012B" w14:textId="77777777" w:rsidR="00641173" w:rsidRPr="00641173" w:rsidRDefault="00641173" w:rsidP="00641173">
      <w:r w:rsidRPr="00641173">
        <w:t xml:space="preserve">The color coding visually differentiates the irritant and sensitizing potential of the investigated PAH: </w:t>
      </w:r>
      <w:r w:rsidRPr="00641173">
        <w:rPr>
          <w:highlight w:val="green"/>
        </w:rPr>
        <w:t>irritants</w:t>
      </w:r>
      <w:r w:rsidRPr="00641173">
        <w:t xml:space="preserve"> (An, </w:t>
      </w:r>
      <w:proofErr w:type="spellStart"/>
      <w:r w:rsidRPr="00641173">
        <w:t>Acy</w:t>
      </w:r>
      <w:proofErr w:type="spellEnd"/>
      <w:r w:rsidRPr="00641173">
        <w:t xml:space="preserve">); </w:t>
      </w:r>
      <w:r w:rsidRPr="00641173">
        <w:rPr>
          <w:highlight w:val="darkYellow"/>
        </w:rPr>
        <w:t>severe eye damaging</w:t>
      </w:r>
      <w:r w:rsidRPr="00641173">
        <w:t xml:space="preserve"> (</w:t>
      </w:r>
      <w:proofErr w:type="spellStart"/>
      <w:r w:rsidRPr="00641173">
        <w:t>Trp</w:t>
      </w:r>
      <w:proofErr w:type="spellEnd"/>
      <w:r w:rsidRPr="00641173">
        <w:t xml:space="preserve">); sensitizer - </w:t>
      </w:r>
      <w:r w:rsidRPr="00641173">
        <w:rPr>
          <w:highlight w:val="darkGray"/>
        </w:rPr>
        <w:t>weak</w:t>
      </w:r>
      <w:r w:rsidRPr="00641173">
        <w:t xml:space="preserve"> (An, </w:t>
      </w:r>
      <w:proofErr w:type="spellStart"/>
      <w:r w:rsidRPr="00641173">
        <w:t>Fle</w:t>
      </w:r>
      <w:proofErr w:type="spellEnd"/>
      <w:r w:rsidRPr="00641173">
        <w:t xml:space="preserve">), </w:t>
      </w:r>
      <w:r w:rsidRPr="00641173">
        <w:rPr>
          <w:highlight w:val="cyan"/>
        </w:rPr>
        <w:t>moderate</w:t>
      </w:r>
      <w:r w:rsidRPr="00641173">
        <w:t xml:space="preserve"> (B[a]A, Nap, </w:t>
      </w:r>
      <w:proofErr w:type="spellStart"/>
      <w:r w:rsidRPr="00641173">
        <w:t>Phe</w:t>
      </w:r>
      <w:proofErr w:type="spellEnd"/>
      <w:r w:rsidRPr="00641173">
        <w:t xml:space="preserve">), </w:t>
      </w:r>
      <w:r w:rsidRPr="00641173">
        <w:rPr>
          <w:highlight w:val="magenta"/>
        </w:rPr>
        <w:t>strong</w:t>
      </w:r>
      <w:r w:rsidRPr="00641173">
        <w:t xml:space="preserve"> (B[a]P, B[b ]F, B[k]F); </w:t>
      </w:r>
      <w:proofErr w:type="spellStart"/>
      <w:r w:rsidRPr="00641173">
        <w:rPr>
          <w:highlight w:val="lightGray"/>
        </w:rPr>
        <w:t>nonsensitizer</w:t>
      </w:r>
      <w:proofErr w:type="spellEnd"/>
      <w:r w:rsidRPr="00641173">
        <w:t xml:space="preserve"> (</w:t>
      </w:r>
      <w:proofErr w:type="spellStart"/>
      <w:r w:rsidRPr="00641173">
        <w:t>Acy</w:t>
      </w:r>
      <w:proofErr w:type="spellEnd"/>
      <w:r w:rsidRPr="00641173">
        <w:t>, B[e]P, B[</w:t>
      </w:r>
      <w:proofErr w:type="spellStart"/>
      <w:r w:rsidRPr="00641173">
        <w:t>g,h,i</w:t>
      </w:r>
      <w:proofErr w:type="spellEnd"/>
      <w:r w:rsidRPr="00641173">
        <w:t xml:space="preserve">]P, Fla, </w:t>
      </w:r>
      <w:proofErr w:type="spellStart"/>
      <w:r w:rsidRPr="00641173">
        <w:t>Pyr</w:t>
      </w:r>
      <w:proofErr w:type="spellEnd"/>
      <w:r w:rsidRPr="00641173">
        <w:t>)</w:t>
      </w:r>
    </w:p>
    <w:p w14:paraId="0F9CAD69" w14:textId="77777777" w:rsidR="00641173" w:rsidRPr="00641173" w:rsidRDefault="00641173" w:rsidP="00641173">
      <w:r w:rsidRPr="00641173">
        <w:t xml:space="preserve">Abbreviations: </w:t>
      </w:r>
      <w:proofErr w:type="spellStart"/>
      <w:r w:rsidRPr="00641173">
        <w:t>Acy</w:t>
      </w:r>
      <w:proofErr w:type="spellEnd"/>
      <w:r w:rsidRPr="00641173">
        <w:t>, Acenaphthylene; An, anthracene; B[a]A, benzo[a]anthracene; B[a]P, benzo[a]pyrene; B[b]F, benzo[b]fluoranthene, benzo[e]pyrene, B[e]P; B[</w:t>
      </w:r>
      <w:proofErr w:type="spellStart"/>
      <w:r w:rsidRPr="00641173">
        <w:t>g,h,i</w:t>
      </w:r>
      <w:proofErr w:type="spellEnd"/>
      <w:r w:rsidRPr="00641173">
        <w:t>]P, benzo[</w:t>
      </w:r>
      <w:proofErr w:type="spellStart"/>
      <w:r w:rsidRPr="00641173">
        <w:t>g,h,i</w:t>
      </w:r>
      <w:proofErr w:type="spellEnd"/>
      <w:r w:rsidRPr="00641173">
        <w:t xml:space="preserve">]perylene; B[k]F, benzo[k]fluoranthene; </w:t>
      </w:r>
      <w:proofErr w:type="spellStart"/>
      <w:r w:rsidRPr="00641173">
        <w:t>Chr</w:t>
      </w:r>
      <w:proofErr w:type="spellEnd"/>
      <w:r w:rsidRPr="00641173">
        <w:t xml:space="preserve">, chrysene; Fla, fluoranthene; </w:t>
      </w:r>
      <w:proofErr w:type="spellStart"/>
      <w:r w:rsidRPr="00641173">
        <w:t>Fle</w:t>
      </w:r>
      <w:proofErr w:type="spellEnd"/>
      <w:r w:rsidRPr="00641173">
        <w:t xml:space="preserve">, fluorene; Nap, naphthalene; </w:t>
      </w:r>
      <w:proofErr w:type="spellStart"/>
      <w:r w:rsidRPr="00641173">
        <w:t>Phe</w:t>
      </w:r>
      <w:proofErr w:type="spellEnd"/>
      <w:r w:rsidRPr="00641173">
        <w:t xml:space="preserve">, phenanthrene; </w:t>
      </w:r>
      <w:proofErr w:type="spellStart"/>
      <w:r w:rsidRPr="00641173">
        <w:t>Pyr</w:t>
      </w:r>
      <w:proofErr w:type="spellEnd"/>
      <w:r w:rsidRPr="00641173">
        <w:t xml:space="preserve">, pyrene; </w:t>
      </w:r>
      <w:proofErr w:type="spellStart"/>
      <w:r w:rsidRPr="00641173">
        <w:t>Trp</w:t>
      </w:r>
      <w:proofErr w:type="spellEnd"/>
      <w:r w:rsidRPr="00641173">
        <w:t>, triphenylene</w:t>
      </w:r>
    </w:p>
    <w:p w14:paraId="08B54002" w14:textId="77777777" w:rsidR="00641173" w:rsidRPr="00641173" w:rsidRDefault="00641173" w:rsidP="00641173">
      <w:pPr>
        <w:rPr>
          <w:b/>
        </w:rPr>
      </w:pPr>
    </w:p>
    <w:p w14:paraId="2C653C4F" w14:textId="77777777" w:rsidR="00641173" w:rsidRPr="00641173" w:rsidRDefault="00641173" w:rsidP="00641173">
      <w:pPr>
        <w:rPr>
          <w:b/>
        </w:rPr>
      </w:pPr>
    </w:p>
    <w:p w14:paraId="0DA16732" w14:textId="77777777" w:rsidR="000B729B" w:rsidRDefault="000B729B">
      <w:pPr>
        <w:rPr>
          <w:highlight w:val="yellow"/>
        </w:rPr>
        <w:sectPr w:rsidR="000B729B" w:rsidSect="000B729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323955E" w14:textId="2CDBF70D" w:rsidR="00B04D46" w:rsidRDefault="00B04D46">
      <w:pPr>
        <w:rPr>
          <w:highlight w:val="yellow"/>
        </w:rPr>
      </w:pPr>
    </w:p>
    <w:p w14:paraId="5F417A33" w14:textId="372609D2" w:rsidR="00C41FDD" w:rsidRDefault="00C41FDD">
      <w:r w:rsidRPr="008D343B">
        <w:rPr>
          <w:b/>
        </w:rPr>
        <w:t>Table</w:t>
      </w:r>
      <w:r w:rsidR="000B729B" w:rsidRPr="008D343B">
        <w:rPr>
          <w:b/>
        </w:rPr>
        <w:t xml:space="preserve"> S3</w:t>
      </w:r>
      <w:r>
        <w:t>: S</w:t>
      </w:r>
      <w:r w:rsidRPr="00C41FDD">
        <w:t xml:space="preserve">um of the toxic activities (S) of the individual PAHs, both alone and when combined in the mixture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842"/>
        <w:gridCol w:w="236"/>
        <w:gridCol w:w="833"/>
        <w:gridCol w:w="805"/>
        <w:gridCol w:w="806"/>
        <w:gridCol w:w="806"/>
        <w:gridCol w:w="815"/>
        <w:gridCol w:w="806"/>
        <w:gridCol w:w="806"/>
      </w:tblGrid>
      <w:tr w:rsidR="00EE3ABA" w14:paraId="69D26E55" w14:textId="12725716" w:rsidTr="001548E0">
        <w:tc>
          <w:tcPr>
            <w:tcW w:w="968" w:type="dxa"/>
            <w:shd w:val="clear" w:color="auto" w:fill="D9D9D9" w:themeFill="background1" w:themeFillShade="D9"/>
          </w:tcPr>
          <w:p w14:paraId="34C41ED1" w14:textId="457B2FC2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DF3807" w14:textId="77777777" w:rsidR="00EE3ABA" w:rsidRDefault="00EE3ABA" w:rsidP="001548E0">
            <w:pPr>
              <w:spacing w:after="120"/>
              <w:rPr>
                <w:b/>
                <w:vertAlign w:val="subscript"/>
              </w:rPr>
            </w:pPr>
            <w:r w:rsidRPr="001548E0">
              <w:rPr>
                <w:b/>
              </w:rPr>
              <w:t>EC1.5</w:t>
            </w:r>
            <w:r w:rsidRPr="001548E0">
              <w:rPr>
                <w:b/>
                <w:vertAlign w:val="subscript"/>
              </w:rPr>
              <w:t>i</w:t>
            </w:r>
          </w:p>
          <w:p w14:paraId="62DEFAC3" w14:textId="4ECD5D55" w:rsidR="00EE3ABA" w:rsidRPr="001D6BAB" w:rsidRDefault="00EE3ABA" w:rsidP="001548E0">
            <w:pPr>
              <w:spacing w:after="120"/>
              <w:rPr>
                <w:b/>
              </w:rPr>
            </w:pPr>
            <w:r w:rsidRPr="001D6BAB">
              <w:rPr>
                <w:b/>
              </w:rPr>
              <w:t>[µM]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BAF6C09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E641C1" w14:textId="77777777" w:rsidR="00EE3ABA" w:rsidRDefault="00EE3ABA" w:rsidP="001548E0">
            <w:pPr>
              <w:spacing w:after="120"/>
              <w:rPr>
                <w:b/>
                <w:vertAlign w:val="subscript"/>
              </w:rPr>
            </w:pPr>
            <w:r w:rsidRPr="001548E0">
              <w:rPr>
                <w:b/>
              </w:rPr>
              <w:t>EC1.5</w:t>
            </w:r>
            <w:r w:rsidRPr="001548E0">
              <w:rPr>
                <w:b/>
                <w:vertAlign w:val="subscript"/>
              </w:rPr>
              <w:t>m</w:t>
            </w:r>
          </w:p>
          <w:p w14:paraId="1F46E595" w14:textId="5B0E0307" w:rsidR="00EE3ABA" w:rsidRPr="001D6BAB" w:rsidRDefault="00EE3ABA" w:rsidP="001548E0">
            <w:pPr>
              <w:spacing w:after="120"/>
              <w:rPr>
                <w:b/>
              </w:rPr>
            </w:pPr>
            <w:r>
              <w:rPr>
                <w:b/>
              </w:rPr>
              <w:t>[µM]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E23754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71862D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356582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83FB0D" w14:textId="2846D32F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42FEDC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380F4C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</w:tr>
      <w:tr w:rsidR="00EE3ABA" w14:paraId="09CAAFDF" w14:textId="2136A355" w:rsidTr="001548E0">
        <w:tc>
          <w:tcPr>
            <w:tcW w:w="968" w:type="dxa"/>
            <w:shd w:val="clear" w:color="auto" w:fill="D9D9D9" w:themeFill="background1" w:themeFillShade="D9"/>
          </w:tcPr>
          <w:p w14:paraId="6CE72510" w14:textId="21E4096F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PAH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85C720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5880B930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35219D" w14:textId="33D048AC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78225" w14:textId="1F72EF0C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286D87" w14:textId="7B4C1AD4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FEB4B4" w14:textId="5111D785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671D01" w14:textId="75AC3118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D0915F" w14:textId="6DAF3546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65B376" w14:textId="5AEE2906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Mix7</w:t>
            </w:r>
          </w:p>
        </w:tc>
      </w:tr>
      <w:tr w:rsidR="00EE3ABA" w14:paraId="5D869F14" w14:textId="45B8ABBE" w:rsidTr="001548E0">
        <w:tc>
          <w:tcPr>
            <w:tcW w:w="968" w:type="dxa"/>
          </w:tcPr>
          <w:p w14:paraId="48DFA37F" w14:textId="0DFA8170" w:rsidR="00EE3ABA" w:rsidRDefault="00EE3ABA" w:rsidP="001548E0">
            <w:pPr>
              <w:spacing w:after="120"/>
            </w:pPr>
            <w:proofErr w:type="spellStart"/>
            <w:r>
              <w:t>Acy</w:t>
            </w:r>
            <w:proofErr w:type="spellEnd"/>
          </w:p>
        </w:tc>
        <w:tc>
          <w:tcPr>
            <w:tcW w:w="842" w:type="dxa"/>
            <w:vAlign w:val="bottom"/>
          </w:tcPr>
          <w:p w14:paraId="46901933" w14:textId="77777777" w:rsidR="00EE3ABA" w:rsidRDefault="00EE3ABA" w:rsidP="001548E0">
            <w:pPr>
              <w:spacing w:after="120"/>
            </w:pPr>
          </w:p>
        </w:tc>
        <w:tc>
          <w:tcPr>
            <w:tcW w:w="236" w:type="dxa"/>
          </w:tcPr>
          <w:p w14:paraId="78348F20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vAlign w:val="bottom"/>
          </w:tcPr>
          <w:p w14:paraId="2123A01B" w14:textId="5D4D43F2" w:rsidR="00EE3ABA" w:rsidRDefault="00EE3ABA" w:rsidP="001548E0">
            <w:pPr>
              <w:spacing w:after="120"/>
            </w:pPr>
          </w:p>
        </w:tc>
        <w:tc>
          <w:tcPr>
            <w:tcW w:w="805" w:type="dxa"/>
            <w:vAlign w:val="bottom"/>
          </w:tcPr>
          <w:p w14:paraId="6EC1F8D5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2273F918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5627CEFB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vAlign w:val="bottom"/>
          </w:tcPr>
          <w:p w14:paraId="503C550A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35974304" w14:textId="16D518C3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806" w:type="dxa"/>
            <w:vAlign w:val="bottom"/>
          </w:tcPr>
          <w:p w14:paraId="06F2B6E4" w14:textId="77777777" w:rsidR="00EE3ABA" w:rsidRDefault="00EE3ABA" w:rsidP="001548E0">
            <w:pPr>
              <w:spacing w:after="120"/>
            </w:pPr>
          </w:p>
        </w:tc>
      </w:tr>
      <w:tr w:rsidR="00EE3ABA" w14:paraId="50381C6B" w14:textId="437A89E4" w:rsidTr="001548E0">
        <w:tc>
          <w:tcPr>
            <w:tcW w:w="968" w:type="dxa"/>
            <w:shd w:val="clear" w:color="auto" w:fill="F2F2F2" w:themeFill="background1" w:themeFillShade="F2"/>
          </w:tcPr>
          <w:p w14:paraId="1091A28D" w14:textId="01FA70F5" w:rsidR="00EE3ABA" w:rsidRDefault="00EE3ABA" w:rsidP="001548E0">
            <w:pPr>
              <w:spacing w:after="120"/>
            </w:pPr>
            <w:r>
              <w:t>An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3E15BE5C" w14:textId="008D91C1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57.6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3074F12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63349FAB" w14:textId="1363B444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74DE5190" w14:textId="5E125EAD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0FEBF77A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6A81C807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0FE3A40A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B18D1E6" w14:textId="2D904C20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72393C38" w14:textId="77777777" w:rsidR="00EE3ABA" w:rsidRDefault="00EE3ABA" w:rsidP="001548E0">
            <w:pPr>
              <w:spacing w:after="120"/>
            </w:pPr>
          </w:p>
        </w:tc>
      </w:tr>
      <w:tr w:rsidR="00EE3ABA" w14:paraId="095C2070" w14:textId="1DA0C8A4" w:rsidTr="001548E0">
        <w:tc>
          <w:tcPr>
            <w:tcW w:w="968" w:type="dxa"/>
          </w:tcPr>
          <w:p w14:paraId="13A72591" w14:textId="3530E17E" w:rsidR="00EE3ABA" w:rsidRDefault="00EE3ABA" w:rsidP="001548E0">
            <w:pPr>
              <w:spacing w:after="120"/>
            </w:pPr>
            <w:r>
              <w:t xml:space="preserve">B[a]P  </w:t>
            </w:r>
          </w:p>
        </w:tc>
        <w:tc>
          <w:tcPr>
            <w:tcW w:w="842" w:type="dxa"/>
            <w:vAlign w:val="bottom"/>
          </w:tcPr>
          <w:p w14:paraId="0E58E659" w14:textId="07EB18CB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236" w:type="dxa"/>
          </w:tcPr>
          <w:p w14:paraId="68763D14" w14:textId="77777777" w:rsidR="00EE3ABA" w:rsidRDefault="00EE3ABA" w:rsidP="001548E0">
            <w:pPr>
              <w:spacing w:after="1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" w:type="dxa"/>
            <w:vAlign w:val="bottom"/>
          </w:tcPr>
          <w:p w14:paraId="0389A06E" w14:textId="7A71527B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05" w:type="dxa"/>
            <w:vAlign w:val="bottom"/>
          </w:tcPr>
          <w:p w14:paraId="51DC42FF" w14:textId="161A6050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06" w:type="dxa"/>
            <w:vAlign w:val="bottom"/>
          </w:tcPr>
          <w:p w14:paraId="0A0322D5" w14:textId="10983244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06" w:type="dxa"/>
            <w:vAlign w:val="bottom"/>
          </w:tcPr>
          <w:p w14:paraId="355BF1F6" w14:textId="0AD0EA72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15" w:type="dxa"/>
            <w:vAlign w:val="bottom"/>
          </w:tcPr>
          <w:p w14:paraId="235E4721" w14:textId="33A5258B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06" w:type="dxa"/>
            <w:vAlign w:val="bottom"/>
          </w:tcPr>
          <w:p w14:paraId="72DB91E1" w14:textId="05DDC931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06" w:type="dxa"/>
            <w:vAlign w:val="bottom"/>
          </w:tcPr>
          <w:p w14:paraId="6C785D38" w14:textId="3A0DAB07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EE3ABA" w14:paraId="722E1CA9" w14:textId="33B487F6" w:rsidTr="001548E0">
        <w:tc>
          <w:tcPr>
            <w:tcW w:w="968" w:type="dxa"/>
            <w:shd w:val="clear" w:color="auto" w:fill="F2F2F2" w:themeFill="background1" w:themeFillShade="F2"/>
          </w:tcPr>
          <w:p w14:paraId="2E55174B" w14:textId="2F6783F3" w:rsidR="00EE3ABA" w:rsidRDefault="00EE3ABA" w:rsidP="001548E0">
            <w:pPr>
              <w:spacing w:after="120"/>
            </w:pPr>
            <w:r>
              <w:t>B[a]A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116B7157" w14:textId="3F0F4DD7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26DD7DB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61E7C8F5" w14:textId="1B1226F9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14153B3E" w14:textId="5560736C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0D8E8401" w14:textId="7038E6B3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F6AE2F8" w14:textId="3E048C45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32921E4F" w14:textId="3187C135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AA18ADA" w14:textId="400BE4A6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125891FC" w14:textId="234F7857" w:rsidR="00EE3ABA" w:rsidRDefault="00EE3ABA" w:rsidP="001548E0">
            <w:pPr>
              <w:spacing w:after="120"/>
            </w:pPr>
          </w:p>
        </w:tc>
      </w:tr>
      <w:tr w:rsidR="00EE3ABA" w14:paraId="74F435B7" w14:textId="72B22B39" w:rsidTr="001548E0">
        <w:tc>
          <w:tcPr>
            <w:tcW w:w="968" w:type="dxa"/>
          </w:tcPr>
          <w:p w14:paraId="6E0E7DCC" w14:textId="3CC34FAA" w:rsidR="00EE3ABA" w:rsidRDefault="00EE3ABA" w:rsidP="001548E0">
            <w:pPr>
              <w:spacing w:after="120"/>
            </w:pPr>
            <w:r>
              <w:t>B[b]F</w:t>
            </w:r>
          </w:p>
        </w:tc>
        <w:tc>
          <w:tcPr>
            <w:tcW w:w="842" w:type="dxa"/>
            <w:vAlign w:val="bottom"/>
          </w:tcPr>
          <w:p w14:paraId="3CFCE56F" w14:textId="558313C8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36" w:type="dxa"/>
          </w:tcPr>
          <w:p w14:paraId="461781E3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vAlign w:val="bottom"/>
          </w:tcPr>
          <w:p w14:paraId="4CFAA392" w14:textId="6AFEA547" w:rsidR="00EE3ABA" w:rsidRDefault="00EE3ABA" w:rsidP="001548E0">
            <w:pPr>
              <w:spacing w:after="120"/>
            </w:pPr>
          </w:p>
        </w:tc>
        <w:tc>
          <w:tcPr>
            <w:tcW w:w="805" w:type="dxa"/>
            <w:vAlign w:val="bottom"/>
          </w:tcPr>
          <w:p w14:paraId="4662067C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399F92D9" w14:textId="623FEDC2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06" w:type="dxa"/>
            <w:vAlign w:val="bottom"/>
          </w:tcPr>
          <w:p w14:paraId="39D15378" w14:textId="37CD1ABE" w:rsidR="00EE3ABA" w:rsidRDefault="00EE3ABA" w:rsidP="001548E0">
            <w:pPr>
              <w:spacing w:after="120"/>
            </w:pPr>
          </w:p>
        </w:tc>
        <w:tc>
          <w:tcPr>
            <w:tcW w:w="815" w:type="dxa"/>
            <w:vAlign w:val="bottom"/>
          </w:tcPr>
          <w:p w14:paraId="2E7BE4C2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6203A8DC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4171FD94" w14:textId="77777777" w:rsidR="00EE3ABA" w:rsidRDefault="00EE3ABA" w:rsidP="001548E0">
            <w:pPr>
              <w:spacing w:after="120"/>
            </w:pPr>
          </w:p>
        </w:tc>
      </w:tr>
      <w:tr w:rsidR="00EE3ABA" w14:paraId="602D3B00" w14:textId="4DF1461F" w:rsidTr="001548E0">
        <w:tc>
          <w:tcPr>
            <w:tcW w:w="968" w:type="dxa"/>
            <w:shd w:val="clear" w:color="auto" w:fill="F2F2F2" w:themeFill="background1" w:themeFillShade="F2"/>
          </w:tcPr>
          <w:p w14:paraId="57BD9554" w14:textId="4019D732" w:rsidR="00EE3ABA" w:rsidRDefault="00EE3ABA" w:rsidP="001548E0">
            <w:pPr>
              <w:spacing w:after="120"/>
            </w:pPr>
            <w:r>
              <w:t>B[e]P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1F16AE6E" w14:textId="77777777" w:rsidR="00EE3ABA" w:rsidRDefault="00EE3ABA" w:rsidP="001548E0">
            <w:pPr>
              <w:spacing w:after="120"/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47651F9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442E6F8D" w14:textId="0EDECD4A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447A59E7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4D7B90E" w14:textId="5287BF51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02E3022A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59D6C1F3" w14:textId="5C016089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1EDB6611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61E75C09" w14:textId="77777777" w:rsidR="00EE3ABA" w:rsidRDefault="00EE3ABA" w:rsidP="001548E0">
            <w:pPr>
              <w:spacing w:after="120"/>
            </w:pPr>
          </w:p>
        </w:tc>
      </w:tr>
      <w:tr w:rsidR="00EE3ABA" w14:paraId="70A06894" w14:textId="14898575" w:rsidTr="001548E0">
        <w:tc>
          <w:tcPr>
            <w:tcW w:w="968" w:type="dxa"/>
          </w:tcPr>
          <w:p w14:paraId="423D5ECB" w14:textId="0008E5CE" w:rsidR="00EE3ABA" w:rsidRDefault="00EE3ABA" w:rsidP="001548E0">
            <w:pPr>
              <w:spacing w:after="120"/>
            </w:pPr>
            <w:r>
              <w:t>B[</w:t>
            </w:r>
            <w:proofErr w:type="spellStart"/>
            <w:r>
              <w:t>g,h,i</w:t>
            </w:r>
            <w:proofErr w:type="spellEnd"/>
            <w:r>
              <w:t>]P</w:t>
            </w:r>
          </w:p>
        </w:tc>
        <w:tc>
          <w:tcPr>
            <w:tcW w:w="842" w:type="dxa"/>
            <w:vAlign w:val="bottom"/>
          </w:tcPr>
          <w:p w14:paraId="476A6BE2" w14:textId="77777777" w:rsidR="00EE3ABA" w:rsidRDefault="00EE3ABA" w:rsidP="001548E0">
            <w:pPr>
              <w:spacing w:after="120"/>
            </w:pPr>
          </w:p>
        </w:tc>
        <w:tc>
          <w:tcPr>
            <w:tcW w:w="236" w:type="dxa"/>
          </w:tcPr>
          <w:p w14:paraId="43B104CA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vAlign w:val="bottom"/>
          </w:tcPr>
          <w:p w14:paraId="58B9AAA5" w14:textId="1A3378E1" w:rsidR="00EE3ABA" w:rsidRDefault="00EE3ABA" w:rsidP="001548E0">
            <w:pPr>
              <w:spacing w:after="120"/>
            </w:pPr>
          </w:p>
        </w:tc>
        <w:tc>
          <w:tcPr>
            <w:tcW w:w="805" w:type="dxa"/>
            <w:vAlign w:val="bottom"/>
          </w:tcPr>
          <w:p w14:paraId="65D46B35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2121C658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27C2DBA3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vAlign w:val="bottom"/>
          </w:tcPr>
          <w:p w14:paraId="7970C27F" w14:textId="4DBE16E7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806" w:type="dxa"/>
            <w:vAlign w:val="bottom"/>
          </w:tcPr>
          <w:p w14:paraId="75E26A82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0A1CFE7B" w14:textId="77777777" w:rsidR="00EE3ABA" w:rsidRDefault="00EE3ABA" w:rsidP="001548E0">
            <w:pPr>
              <w:spacing w:after="120"/>
            </w:pPr>
          </w:p>
        </w:tc>
      </w:tr>
      <w:tr w:rsidR="00EE3ABA" w14:paraId="4A796901" w14:textId="58337BA6" w:rsidTr="001548E0">
        <w:tc>
          <w:tcPr>
            <w:tcW w:w="968" w:type="dxa"/>
            <w:shd w:val="clear" w:color="auto" w:fill="F2F2F2" w:themeFill="background1" w:themeFillShade="F2"/>
          </w:tcPr>
          <w:p w14:paraId="645747F0" w14:textId="2675B404" w:rsidR="00EE3ABA" w:rsidRDefault="00EE3ABA" w:rsidP="001548E0">
            <w:pPr>
              <w:spacing w:after="120"/>
            </w:pPr>
            <w:r>
              <w:t>B[k]F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036F9CC8" w14:textId="777E070A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FFF5DC3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6BDE48EB" w14:textId="791183EF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49A05C47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800E1D7" w14:textId="4FC099F8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44E4CAF9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184B9271" w14:textId="77462A86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63DC6AE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AFBBB95" w14:textId="77777777" w:rsidR="00EE3ABA" w:rsidRDefault="00EE3ABA" w:rsidP="001548E0">
            <w:pPr>
              <w:spacing w:after="120"/>
            </w:pPr>
          </w:p>
        </w:tc>
      </w:tr>
      <w:tr w:rsidR="00EE3ABA" w14:paraId="435832D3" w14:textId="1D1B4E63" w:rsidTr="001548E0">
        <w:tc>
          <w:tcPr>
            <w:tcW w:w="968" w:type="dxa"/>
          </w:tcPr>
          <w:p w14:paraId="2A29B417" w14:textId="1862DE83" w:rsidR="00EE3ABA" w:rsidRDefault="00EE3ABA" w:rsidP="001548E0">
            <w:pPr>
              <w:spacing w:after="120"/>
            </w:pPr>
            <w:proofErr w:type="spellStart"/>
            <w:r>
              <w:t>Chr</w:t>
            </w:r>
            <w:proofErr w:type="spellEnd"/>
          </w:p>
        </w:tc>
        <w:tc>
          <w:tcPr>
            <w:tcW w:w="842" w:type="dxa"/>
            <w:vAlign w:val="bottom"/>
          </w:tcPr>
          <w:p w14:paraId="1CEEA016" w14:textId="02FA04EB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236" w:type="dxa"/>
          </w:tcPr>
          <w:p w14:paraId="51BA7A17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vAlign w:val="bottom"/>
          </w:tcPr>
          <w:p w14:paraId="09803BA5" w14:textId="72BCD814" w:rsidR="00EE3ABA" w:rsidRDefault="00EE3ABA" w:rsidP="001548E0">
            <w:pPr>
              <w:spacing w:after="120"/>
            </w:pPr>
          </w:p>
        </w:tc>
        <w:tc>
          <w:tcPr>
            <w:tcW w:w="805" w:type="dxa"/>
            <w:vAlign w:val="bottom"/>
          </w:tcPr>
          <w:p w14:paraId="177CDFA4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2C9C60FC" w14:textId="59DA4666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06416530" w14:textId="609BA7BE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15" w:type="dxa"/>
            <w:vAlign w:val="bottom"/>
          </w:tcPr>
          <w:p w14:paraId="15D39A69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71D77BEB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72B9D50A" w14:textId="77777777" w:rsidR="00EE3ABA" w:rsidRDefault="00EE3ABA" w:rsidP="001548E0">
            <w:pPr>
              <w:spacing w:after="120"/>
            </w:pPr>
          </w:p>
        </w:tc>
      </w:tr>
      <w:tr w:rsidR="00EE3ABA" w14:paraId="3F90D053" w14:textId="3F97826E" w:rsidTr="001548E0">
        <w:tc>
          <w:tcPr>
            <w:tcW w:w="968" w:type="dxa"/>
            <w:shd w:val="clear" w:color="auto" w:fill="F2F2F2" w:themeFill="background1" w:themeFillShade="F2"/>
          </w:tcPr>
          <w:p w14:paraId="78CD35F4" w14:textId="793E70EB" w:rsidR="00EE3ABA" w:rsidRDefault="00EE3ABA" w:rsidP="001548E0">
            <w:pPr>
              <w:spacing w:after="120"/>
            </w:pPr>
            <w:r>
              <w:t>Fla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739BD463" w14:textId="77777777" w:rsidR="00EE3ABA" w:rsidRDefault="00EE3ABA" w:rsidP="001548E0">
            <w:pPr>
              <w:spacing w:after="120"/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399E2C02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3C2FD8D2" w14:textId="79EAA3E3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129DB7B3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479D0579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6DE7DCAE" w14:textId="0C857E3F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7309E45D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5D8AA604" w14:textId="7B3C5DAA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B0FC664" w14:textId="77777777" w:rsidR="00EE3ABA" w:rsidRDefault="00EE3ABA" w:rsidP="001548E0">
            <w:pPr>
              <w:spacing w:after="120"/>
            </w:pPr>
          </w:p>
        </w:tc>
      </w:tr>
      <w:tr w:rsidR="00EE3ABA" w14:paraId="38C731E1" w14:textId="15E202D6" w:rsidTr="001548E0">
        <w:tc>
          <w:tcPr>
            <w:tcW w:w="968" w:type="dxa"/>
          </w:tcPr>
          <w:p w14:paraId="347FA90A" w14:textId="3E2E82B6" w:rsidR="00EE3ABA" w:rsidRDefault="00EE3ABA" w:rsidP="001548E0">
            <w:pPr>
              <w:spacing w:after="120"/>
            </w:pPr>
            <w:r>
              <w:t>Nap</w:t>
            </w:r>
          </w:p>
        </w:tc>
        <w:tc>
          <w:tcPr>
            <w:tcW w:w="842" w:type="dxa"/>
            <w:vAlign w:val="bottom"/>
          </w:tcPr>
          <w:p w14:paraId="2084B99B" w14:textId="6B9688EB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236" w:type="dxa"/>
          </w:tcPr>
          <w:p w14:paraId="393CF1BB" w14:textId="77777777" w:rsidR="00EE3ABA" w:rsidRDefault="00EE3ABA" w:rsidP="001548E0">
            <w:pPr>
              <w:spacing w:after="1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" w:type="dxa"/>
            <w:vAlign w:val="bottom"/>
          </w:tcPr>
          <w:p w14:paraId="1ED1220A" w14:textId="040B1BFA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05" w:type="dxa"/>
            <w:vAlign w:val="bottom"/>
          </w:tcPr>
          <w:p w14:paraId="58138BFC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00EE1ECA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4A1FCF7F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vAlign w:val="bottom"/>
          </w:tcPr>
          <w:p w14:paraId="41682A1B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5424337C" w14:textId="22A7B42F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0BD8088C" w14:textId="77777777" w:rsidR="00EE3ABA" w:rsidRDefault="00EE3ABA" w:rsidP="001548E0">
            <w:pPr>
              <w:spacing w:after="120"/>
            </w:pPr>
          </w:p>
        </w:tc>
      </w:tr>
      <w:tr w:rsidR="00EE3ABA" w14:paraId="3C413EC4" w14:textId="2BA069AF" w:rsidTr="001548E0">
        <w:tc>
          <w:tcPr>
            <w:tcW w:w="968" w:type="dxa"/>
            <w:shd w:val="clear" w:color="auto" w:fill="F2F2F2" w:themeFill="background1" w:themeFillShade="F2"/>
          </w:tcPr>
          <w:p w14:paraId="1ADB56A1" w14:textId="0E68E711" w:rsidR="00EE3ABA" w:rsidRDefault="00EE3ABA" w:rsidP="001548E0">
            <w:pPr>
              <w:spacing w:after="120"/>
            </w:pPr>
            <w:proofErr w:type="spellStart"/>
            <w:r>
              <w:t>Fle</w:t>
            </w:r>
            <w:proofErr w:type="spellEnd"/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6B9725AC" w14:textId="125C1FE4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77.9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4AD9E97" w14:textId="77777777" w:rsidR="00EE3ABA" w:rsidRDefault="00EE3ABA" w:rsidP="001548E0">
            <w:pPr>
              <w:spacing w:after="1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208D1765" w14:textId="72125757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5FC74459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7A95EF2F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6505CAA5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2A3BFD6D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5A75FE23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7BA35FC0" w14:textId="77777777" w:rsidR="00EE3ABA" w:rsidRDefault="00EE3ABA" w:rsidP="001548E0">
            <w:pPr>
              <w:spacing w:after="120"/>
            </w:pPr>
          </w:p>
        </w:tc>
      </w:tr>
      <w:tr w:rsidR="00EE3ABA" w14:paraId="3C74D9CA" w14:textId="48B521E8" w:rsidTr="001548E0">
        <w:tc>
          <w:tcPr>
            <w:tcW w:w="968" w:type="dxa"/>
          </w:tcPr>
          <w:p w14:paraId="0C7DF83D" w14:textId="63D8F45C" w:rsidR="00EE3ABA" w:rsidRDefault="00EE3ABA" w:rsidP="001548E0">
            <w:pPr>
              <w:spacing w:after="120"/>
            </w:pPr>
            <w:proofErr w:type="spellStart"/>
            <w:r>
              <w:t>Phe</w:t>
            </w:r>
            <w:proofErr w:type="spellEnd"/>
          </w:p>
        </w:tc>
        <w:tc>
          <w:tcPr>
            <w:tcW w:w="842" w:type="dxa"/>
            <w:vAlign w:val="bottom"/>
          </w:tcPr>
          <w:p w14:paraId="57A905BD" w14:textId="63B5070C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236" w:type="dxa"/>
          </w:tcPr>
          <w:p w14:paraId="3574717A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vAlign w:val="bottom"/>
          </w:tcPr>
          <w:p w14:paraId="0A4E0BBD" w14:textId="53A9D59B" w:rsidR="00EE3ABA" w:rsidRDefault="00EE3ABA" w:rsidP="001548E0">
            <w:pPr>
              <w:spacing w:after="120"/>
            </w:pPr>
          </w:p>
        </w:tc>
        <w:tc>
          <w:tcPr>
            <w:tcW w:w="805" w:type="dxa"/>
            <w:vAlign w:val="bottom"/>
          </w:tcPr>
          <w:p w14:paraId="6F251099" w14:textId="2C1DBA50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06" w:type="dxa"/>
            <w:vAlign w:val="bottom"/>
          </w:tcPr>
          <w:p w14:paraId="7BFAAD99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5AE2B5B3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vAlign w:val="bottom"/>
          </w:tcPr>
          <w:p w14:paraId="46617C41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24E8967E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vAlign w:val="bottom"/>
          </w:tcPr>
          <w:p w14:paraId="09E22131" w14:textId="77777777" w:rsidR="00EE3ABA" w:rsidRDefault="00EE3ABA" w:rsidP="001548E0">
            <w:pPr>
              <w:spacing w:after="120"/>
            </w:pPr>
          </w:p>
        </w:tc>
      </w:tr>
      <w:tr w:rsidR="00EE3ABA" w14:paraId="34765AA8" w14:textId="7B99839A" w:rsidTr="001548E0">
        <w:tc>
          <w:tcPr>
            <w:tcW w:w="968" w:type="dxa"/>
            <w:shd w:val="clear" w:color="auto" w:fill="F2F2F2" w:themeFill="background1" w:themeFillShade="F2"/>
          </w:tcPr>
          <w:p w14:paraId="6B18422A" w14:textId="31250C94" w:rsidR="00EE3ABA" w:rsidRDefault="00EE3ABA" w:rsidP="001548E0">
            <w:pPr>
              <w:spacing w:after="120"/>
            </w:pPr>
            <w:proofErr w:type="spellStart"/>
            <w:r>
              <w:t>Pyr</w:t>
            </w:r>
            <w:proofErr w:type="spellEnd"/>
          </w:p>
        </w:tc>
        <w:tc>
          <w:tcPr>
            <w:tcW w:w="842" w:type="dxa"/>
            <w:shd w:val="clear" w:color="auto" w:fill="F2F2F2" w:themeFill="background1" w:themeFillShade="F2"/>
            <w:vAlign w:val="bottom"/>
          </w:tcPr>
          <w:p w14:paraId="1CAF42D7" w14:textId="77777777" w:rsidR="00EE3ABA" w:rsidRDefault="00EE3ABA" w:rsidP="001548E0">
            <w:pPr>
              <w:spacing w:after="120"/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52A15111" w14:textId="77777777" w:rsidR="00EE3ABA" w:rsidRDefault="00EE3ABA" w:rsidP="001548E0">
            <w:pPr>
              <w:spacing w:after="120"/>
            </w:pP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14:paraId="0AA3F612" w14:textId="4F322AD0" w:rsidR="00EE3ABA" w:rsidRDefault="00EE3ABA" w:rsidP="001548E0">
            <w:pPr>
              <w:spacing w:after="120"/>
            </w:pPr>
          </w:p>
        </w:tc>
        <w:tc>
          <w:tcPr>
            <w:tcW w:w="805" w:type="dxa"/>
            <w:shd w:val="clear" w:color="auto" w:fill="F2F2F2" w:themeFill="background1" w:themeFillShade="F2"/>
            <w:vAlign w:val="bottom"/>
          </w:tcPr>
          <w:p w14:paraId="4F23BA59" w14:textId="0F94C2A9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8B0CFCF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2210C1F" w14:textId="77777777" w:rsidR="00EE3ABA" w:rsidRDefault="00EE3ABA" w:rsidP="001548E0">
            <w:pPr>
              <w:spacing w:after="120"/>
            </w:pPr>
          </w:p>
        </w:tc>
        <w:tc>
          <w:tcPr>
            <w:tcW w:w="815" w:type="dxa"/>
            <w:shd w:val="clear" w:color="auto" w:fill="F2F2F2" w:themeFill="background1" w:themeFillShade="F2"/>
            <w:vAlign w:val="bottom"/>
          </w:tcPr>
          <w:p w14:paraId="68DAC585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BD86B5D" w14:textId="77777777" w:rsidR="00EE3ABA" w:rsidRDefault="00EE3ABA" w:rsidP="001548E0">
            <w:pPr>
              <w:spacing w:after="120"/>
            </w:pPr>
          </w:p>
        </w:tc>
        <w:tc>
          <w:tcPr>
            <w:tcW w:w="806" w:type="dxa"/>
            <w:shd w:val="clear" w:color="auto" w:fill="F2F2F2" w:themeFill="background1" w:themeFillShade="F2"/>
            <w:vAlign w:val="bottom"/>
          </w:tcPr>
          <w:p w14:paraId="289BA5C7" w14:textId="7A46E9C4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</w:tr>
      <w:tr w:rsidR="00EE3ABA" w14:paraId="62273B9C" w14:textId="70B51EED" w:rsidTr="001548E0">
        <w:tc>
          <w:tcPr>
            <w:tcW w:w="968" w:type="dxa"/>
          </w:tcPr>
          <w:p w14:paraId="6A7EF496" w14:textId="7872F7B6" w:rsidR="00EE3ABA" w:rsidRDefault="00EE3ABA" w:rsidP="001548E0">
            <w:pPr>
              <w:spacing w:after="120"/>
            </w:pPr>
            <w:proofErr w:type="spellStart"/>
            <w:r>
              <w:t>Trp</w:t>
            </w:r>
            <w:proofErr w:type="spellEnd"/>
          </w:p>
        </w:tc>
        <w:tc>
          <w:tcPr>
            <w:tcW w:w="842" w:type="dxa"/>
            <w:vAlign w:val="bottom"/>
          </w:tcPr>
          <w:p w14:paraId="237A121C" w14:textId="2D16942D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6" w:type="dxa"/>
          </w:tcPr>
          <w:p w14:paraId="228103A5" w14:textId="77777777" w:rsidR="00EE3ABA" w:rsidRDefault="00EE3ABA" w:rsidP="001548E0">
            <w:pPr>
              <w:spacing w:after="1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3" w:type="dxa"/>
            <w:vAlign w:val="bottom"/>
          </w:tcPr>
          <w:p w14:paraId="1D157A11" w14:textId="11AFDB69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5" w:type="dxa"/>
            <w:vAlign w:val="bottom"/>
          </w:tcPr>
          <w:p w14:paraId="5BF89300" w14:textId="268E455F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6" w:type="dxa"/>
            <w:vAlign w:val="bottom"/>
          </w:tcPr>
          <w:p w14:paraId="6A2C4302" w14:textId="3B08137F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6" w:type="dxa"/>
            <w:vAlign w:val="bottom"/>
          </w:tcPr>
          <w:p w14:paraId="3F13A607" w14:textId="3FE0BBA4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5" w:type="dxa"/>
            <w:vAlign w:val="bottom"/>
          </w:tcPr>
          <w:p w14:paraId="6FD52F82" w14:textId="2B8B4784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6" w:type="dxa"/>
            <w:vAlign w:val="bottom"/>
          </w:tcPr>
          <w:p w14:paraId="608C8DAE" w14:textId="19434AA1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06" w:type="dxa"/>
            <w:vAlign w:val="bottom"/>
          </w:tcPr>
          <w:p w14:paraId="0B242501" w14:textId="74643183" w:rsidR="00EE3ABA" w:rsidRDefault="00EE3ABA" w:rsidP="001548E0">
            <w:pPr>
              <w:spacing w:after="120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E3ABA" w:rsidRPr="001548E0" w14:paraId="3BA02A7C" w14:textId="4799730F" w:rsidTr="001548E0">
        <w:tc>
          <w:tcPr>
            <w:tcW w:w="968" w:type="dxa"/>
            <w:shd w:val="clear" w:color="auto" w:fill="D9D9D9" w:themeFill="background1" w:themeFillShade="D9"/>
          </w:tcPr>
          <w:p w14:paraId="625F2ADA" w14:textId="37E16D01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S</w:t>
            </w:r>
          </w:p>
        </w:tc>
        <w:tc>
          <w:tcPr>
            <w:tcW w:w="842" w:type="dxa"/>
            <w:shd w:val="clear" w:color="auto" w:fill="D9D9D9" w:themeFill="background1" w:themeFillShade="D9"/>
          </w:tcPr>
          <w:p w14:paraId="77FBD0EC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9269164" w14:textId="77777777" w:rsidR="00EE3ABA" w:rsidRPr="001548E0" w:rsidRDefault="00EE3ABA" w:rsidP="001548E0">
            <w:pPr>
              <w:spacing w:after="120"/>
              <w:rPr>
                <w:b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128AE4E0" w14:textId="4A7582C5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9</w:t>
            </w:r>
          </w:p>
        </w:tc>
        <w:tc>
          <w:tcPr>
            <w:tcW w:w="805" w:type="dxa"/>
            <w:shd w:val="clear" w:color="auto" w:fill="D9D9D9" w:themeFill="background1" w:themeFillShade="D9"/>
          </w:tcPr>
          <w:p w14:paraId="757B11A8" w14:textId="02E853DC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7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0D614149" w14:textId="787E768B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1.20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67124CAF" w14:textId="6416F740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4414B422" w14:textId="00A441C4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2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694F5F08" w14:textId="24214BF7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2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24FD9837" w14:textId="38EDE620" w:rsidR="00EE3ABA" w:rsidRPr="001548E0" w:rsidRDefault="00EE3ABA" w:rsidP="001548E0">
            <w:pPr>
              <w:spacing w:after="120"/>
              <w:rPr>
                <w:b/>
              </w:rPr>
            </w:pPr>
            <w:r w:rsidRPr="001548E0">
              <w:rPr>
                <w:b/>
              </w:rPr>
              <w:t>0.02</w:t>
            </w:r>
          </w:p>
        </w:tc>
      </w:tr>
    </w:tbl>
    <w:p w14:paraId="3F82AFAF" w14:textId="060696BB" w:rsidR="00C41FDD" w:rsidRDefault="00C41FDD" w:rsidP="0048546C"/>
    <w:p w14:paraId="07054049" w14:textId="1C32BB72" w:rsidR="0048546C" w:rsidRPr="00F7386E" w:rsidRDefault="0048546C" w:rsidP="0048546C">
      <w:r w:rsidRPr="00F7386E">
        <w:t xml:space="preserve">Abbreviations: </w:t>
      </w:r>
      <w:proofErr w:type="spellStart"/>
      <w:r w:rsidRPr="00F7386E">
        <w:t>Acy</w:t>
      </w:r>
      <w:proofErr w:type="spellEnd"/>
      <w:r w:rsidRPr="00F7386E">
        <w:t>, Acenaphthylene; An, anthracene; B[a]A, benzo[a]anthracene; B[a]P, benzo[a]pyrene; B[b]F, benzo[b]fluoranthene, benzo[e]pyrene, B[e]P; B[</w:t>
      </w:r>
      <w:proofErr w:type="spellStart"/>
      <w:r w:rsidRPr="00F7386E">
        <w:t>g,h,i</w:t>
      </w:r>
      <w:proofErr w:type="spellEnd"/>
      <w:r w:rsidRPr="00F7386E">
        <w:t>]P, benzo[</w:t>
      </w:r>
      <w:proofErr w:type="spellStart"/>
      <w:r w:rsidRPr="00F7386E">
        <w:t>g,h,i</w:t>
      </w:r>
      <w:proofErr w:type="spellEnd"/>
      <w:r w:rsidRPr="00F7386E">
        <w:t xml:space="preserve">]perylene; B[k]F, benzo[k]fluoranthene; </w:t>
      </w:r>
      <w:proofErr w:type="spellStart"/>
      <w:r w:rsidRPr="00F7386E">
        <w:t>Chr</w:t>
      </w:r>
      <w:proofErr w:type="spellEnd"/>
      <w:r w:rsidRPr="00F7386E">
        <w:t xml:space="preserve">, chrysene; Fla, fluoranthene; </w:t>
      </w:r>
      <w:proofErr w:type="spellStart"/>
      <w:r w:rsidRPr="00F7386E">
        <w:t>Fle</w:t>
      </w:r>
      <w:proofErr w:type="spellEnd"/>
      <w:r w:rsidRPr="00F7386E">
        <w:t xml:space="preserve">, fluorene; Nap, naphthalene; </w:t>
      </w:r>
      <w:proofErr w:type="spellStart"/>
      <w:r w:rsidRPr="00F7386E">
        <w:t>Phe</w:t>
      </w:r>
      <w:proofErr w:type="spellEnd"/>
      <w:r w:rsidRPr="00F7386E">
        <w:t xml:space="preserve">, </w:t>
      </w:r>
      <w:r w:rsidR="00A74047" w:rsidRPr="00F7386E">
        <w:t>phenanthrene</w:t>
      </w:r>
      <w:r w:rsidRPr="00F7386E">
        <w:t>;</w:t>
      </w:r>
      <w:r>
        <w:t xml:space="preserve"> </w:t>
      </w:r>
      <w:proofErr w:type="spellStart"/>
      <w:r>
        <w:t>Pyr</w:t>
      </w:r>
      <w:proofErr w:type="spellEnd"/>
      <w:r>
        <w:t xml:space="preserve">, pyrene; </w:t>
      </w:r>
      <w:proofErr w:type="spellStart"/>
      <w:r>
        <w:t>Trp</w:t>
      </w:r>
      <w:proofErr w:type="spellEnd"/>
      <w:r>
        <w:t>, triphenylene</w:t>
      </w:r>
    </w:p>
    <w:p w14:paraId="45D13C5B" w14:textId="5F5B61D8" w:rsidR="0048546C" w:rsidRDefault="0048546C" w:rsidP="0048546C"/>
    <w:p w14:paraId="71CF3B8A" w14:textId="675A108A" w:rsidR="007D7AFF" w:rsidRDefault="007D7AFF">
      <w:r>
        <w:br w:type="page"/>
      </w:r>
      <w:bookmarkStart w:id="1" w:name="_GoBack"/>
      <w:bookmarkEnd w:id="1"/>
    </w:p>
    <w:p w14:paraId="7C41DE14" w14:textId="7F40C699" w:rsidR="007D7AFF" w:rsidRDefault="00F2522E" w:rsidP="0048546C"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51538816" wp14:editId="45B7CFA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68132" cy="7353300"/>
            <wp:effectExtent l="0" t="0" r="8890" b="0"/>
            <wp:wrapTopAndBottom/>
            <wp:docPr id="175680824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132" cy="735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96C31C" w14:textId="2342B233" w:rsidR="00D47846" w:rsidRDefault="008F0F3F" w:rsidP="00D47846">
      <w:r w:rsidRPr="008D343B">
        <w:rPr>
          <w:b/>
        </w:rPr>
        <w:t>Fig. S3</w:t>
      </w:r>
      <w:r w:rsidRPr="008D343B">
        <w:t>:</w:t>
      </w:r>
      <w:r>
        <w:t xml:space="preserve"> </w:t>
      </w:r>
      <w:proofErr w:type="spellStart"/>
      <w:r w:rsidR="00D47846">
        <w:t>KeratinoSens</w:t>
      </w:r>
      <w:proofErr w:type="spellEnd"/>
      <w:r w:rsidR="00D47846">
        <w:t xml:space="preserve"> data of the fold induction and the cytotoxicity of the mixtures. </w:t>
      </w:r>
    </w:p>
    <w:p w14:paraId="32FC6B7A" w14:textId="42D5078E" w:rsidR="007D7AFF" w:rsidRDefault="00D47846" w:rsidP="0048546C">
      <w:r>
        <w:t xml:space="preserve">The graphs show the induction of the luciferase activities (filled circles) and MTT data (open squares) used to determine the cytotoxicity of the mixtures. </w:t>
      </w:r>
      <w:r w:rsidRPr="00D47846">
        <w:t xml:space="preserve">The dashed line indicates the threshold for </w:t>
      </w:r>
      <w:r w:rsidRPr="00D47846">
        <w:lastRenderedPageBreak/>
        <w:t xml:space="preserve">significant </w:t>
      </w:r>
      <w:r>
        <w:t>fold</w:t>
      </w:r>
      <w:r w:rsidRPr="00D47846">
        <w:t xml:space="preserve"> induction, above which mixtures are considered sensitizers. Similarly, the dotted line represents the cytotoxicity threshold.</w:t>
      </w:r>
    </w:p>
    <w:p w14:paraId="493C1A7E" w14:textId="2492AB1C" w:rsidR="007D7AFF" w:rsidRDefault="00D47846" w:rsidP="0048546C">
      <w:r w:rsidRPr="00D47846">
        <w:t xml:space="preserve">Abbreviations: </w:t>
      </w:r>
      <w:proofErr w:type="spellStart"/>
      <w:r w:rsidRPr="00D47846">
        <w:t>Acy</w:t>
      </w:r>
      <w:proofErr w:type="spellEnd"/>
      <w:r w:rsidRPr="00D47846">
        <w:t>, Acenaphthylene; An, anthracene; B[a]A, benzo[a]anthracene; B[a]P, benzo[a]pyrene; B[b]F, benzo[b]fluoranthene, benzo[e]pyrene, B[e]P; B[</w:t>
      </w:r>
      <w:proofErr w:type="spellStart"/>
      <w:r w:rsidRPr="00D47846">
        <w:t>g,h,i</w:t>
      </w:r>
      <w:proofErr w:type="spellEnd"/>
      <w:r w:rsidRPr="00D47846">
        <w:t>]P, benzo[</w:t>
      </w:r>
      <w:proofErr w:type="spellStart"/>
      <w:r w:rsidRPr="00D47846">
        <w:t>g,h,i</w:t>
      </w:r>
      <w:proofErr w:type="spellEnd"/>
      <w:r w:rsidRPr="00D47846">
        <w:t xml:space="preserve">]perylene; B[k]F, benzo[k]fluoranthene; </w:t>
      </w:r>
      <w:proofErr w:type="spellStart"/>
      <w:r w:rsidRPr="00D47846">
        <w:t>Chr</w:t>
      </w:r>
      <w:proofErr w:type="spellEnd"/>
      <w:r w:rsidRPr="00D47846">
        <w:t xml:space="preserve">, chrysene; Fla, fluoranthene; </w:t>
      </w:r>
      <w:proofErr w:type="spellStart"/>
      <w:r w:rsidRPr="00D47846">
        <w:t>Fle</w:t>
      </w:r>
      <w:proofErr w:type="spellEnd"/>
      <w:r w:rsidRPr="00D47846">
        <w:t xml:space="preserve">, fluorene; Nap, naphthalene; </w:t>
      </w:r>
      <w:proofErr w:type="spellStart"/>
      <w:r w:rsidRPr="00D47846">
        <w:t>Phe</w:t>
      </w:r>
      <w:proofErr w:type="spellEnd"/>
      <w:r w:rsidRPr="00D47846">
        <w:t xml:space="preserve">, </w:t>
      </w:r>
      <w:proofErr w:type="spellStart"/>
      <w:r w:rsidRPr="00D47846">
        <w:t>phenthrene</w:t>
      </w:r>
      <w:proofErr w:type="spellEnd"/>
      <w:r w:rsidRPr="00D47846">
        <w:t xml:space="preserve">; </w:t>
      </w:r>
      <w:proofErr w:type="spellStart"/>
      <w:r w:rsidRPr="00D47846">
        <w:t>Pyr</w:t>
      </w:r>
      <w:proofErr w:type="spellEnd"/>
      <w:r w:rsidRPr="00D47846">
        <w:t xml:space="preserve">, pyrene; </w:t>
      </w:r>
      <w:proofErr w:type="spellStart"/>
      <w:r w:rsidRPr="00D47846">
        <w:t>Trp</w:t>
      </w:r>
      <w:proofErr w:type="spellEnd"/>
      <w:r w:rsidRPr="00D47846">
        <w:t>, triphenylene</w:t>
      </w:r>
    </w:p>
    <w:p w14:paraId="76CC5F0F" w14:textId="0A6DA33E" w:rsidR="007D7AFF" w:rsidRDefault="007D7AFF" w:rsidP="0048546C"/>
    <w:p w14:paraId="053965EA" w14:textId="3B8E80C9" w:rsidR="003C7044" w:rsidRPr="00A23C56" w:rsidRDefault="003C7044" w:rsidP="0048546C"/>
    <w:sectPr w:rsidR="003C7044" w:rsidRPr="00A23C56" w:rsidSect="00A31F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0459F"/>
    <w:multiLevelType w:val="multilevel"/>
    <w:tmpl w:val="B2D65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5F53184"/>
    <w:multiLevelType w:val="multilevel"/>
    <w:tmpl w:val="C0F2B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4A4735"/>
    <w:multiLevelType w:val="multilevel"/>
    <w:tmpl w:val="B2D65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AE35376"/>
    <w:multiLevelType w:val="multilevel"/>
    <w:tmpl w:val="B2D65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09E1E01"/>
    <w:multiLevelType w:val="multilevel"/>
    <w:tmpl w:val="8154D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wvrer1f0avmeppw2psxaedaer5psrdfae&quot;&gt;EndNote Library Schmitz-Spanke&lt;record-ids&gt;&lt;item&gt;22164&lt;/item&gt;&lt;item&gt;22919&lt;/item&gt;&lt;item&gt;24543&lt;/item&gt;&lt;/record-ids&gt;&lt;/item&gt;&lt;/Libraries&gt;"/>
  </w:docVars>
  <w:rsids>
    <w:rsidRoot w:val="0022592A"/>
    <w:rsid w:val="00014759"/>
    <w:rsid w:val="0001742B"/>
    <w:rsid w:val="000657FD"/>
    <w:rsid w:val="00084BB1"/>
    <w:rsid w:val="000B729B"/>
    <w:rsid w:val="000E556A"/>
    <w:rsid w:val="000F5AA6"/>
    <w:rsid w:val="00102AA3"/>
    <w:rsid w:val="001333DA"/>
    <w:rsid w:val="001548E0"/>
    <w:rsid w:val="001838A4"/>
    <w:rsid w:val="001A0E99"/>
    <w:rsid w:val="001A1BF5"/>
    <w:rsid w:val="001A27AC"/>
    <w:rsid w:val="001C0D86"/>
    <w:rsid w:val="001D6BAB"/>
    <w:rsid w:val="001F697B"/>
    <w:rsid w:val="00204DCD"/>
    <w:rsid w:val="0022592A"/>
    <w:rsid w:val="00260B0C"/>
    <w:rsid w:val="0027424C"/>
    <w:rsid w:val="00307A2C"/>
    <w:rsid w:val="0033446E"/>
    <w:rsid w:val="00337E55"/>
    <w:rsid w:val="00342DCD"/>
    <w:rsid w:val="00370DC7"/>
    <w:rsid w:val="00394063"/>
    <w:rsid w:val="00396F2E"/>
    <w:rsid w:val="003B3887"/>
    <w:rsid w:val="003B601B"/>
    <w:rsid w:val="003C7044"/>
    <w:rsid w:val="003E2214"/>
    <w:rsid w:val="003E4A9F"/>
    <w:rsid w:val="003F4091"/>
    <w:rsid w:val="00415774"/>
    <w:rsid w:val="004302D4"/>
    <w:rsid w:val="00440A97"/>
    <w:rsid w:val="004639C0"/>
    <w:rsid w:val="00463FAC"/>
    <w:rsid w:val="00471020"/>
    <w:rsid w:val="004728D0"/>
    <w:rsid w:val="0048546C"/>
    <w:rsid w:val="004A5004"/>
    <w:rsid w:val="004B1575"/>
    <w:rsid w:val="004D1D5D"/>
    <w:rsid w:val="004F68A1"/>
    <w:rsid w:val="0057579A"/>
    <w:rsid w:val="00587AE2"/>
    <w:rsid w:val="00591A6B"/>
    <w:rsid w:val="005B45DA"/>
    <w:rsid w:val="006279F3"/>
    <w:rsid w:val="006368BB"/>
    <w:rsid w:val="00637B8D"/>
    <w:rsid w:val="00637E7B"/>
    <w:rsid w:val="00641173"/>
    <w:rsid w:val="0067752D"/>
    <w:rsid w:val="00684072"/>
    <w:rsid w:val="006C6F5B"/>
    <w:rsid w:val="006D1B98"/>
    <w:rsid w:val="0074397F"/>
    <w:rsid w:val="007806DD"/>
    <w:rsid w:val="007D7AFF"/>
    <w:rsid w:val="007E07BA"/>
    <w:rsid w:val="007F2B0B"/>
    <w:rsid w:val="008362F1"/>
    <w:rsid w:val="00841206"/>
    <w:rsid w:val="008571FF"/>
    <w:rsid w:val="008803A6"/>
    <w:rsid w:val="008C78FD"/>
    <w:rsid w:val="008D343B"/>
    <w:rsid w:val="008E36D2"/>
    <w:rsid w:val="008E5591"/>
    <w:rsid w:val="008F0F3F"/>
    <w:rsid w:val="00944291"/>
    <w:rsid w:val="00962450"/>
    <w:rsid w:val="00983468"/>
    <w:rsid w:val="009C4A33"/>
    <w:rsid w:val="009C7A80"/>
    <w:rsid w:val="009F25CF"/>
    <w:rsid w:val="009F6A88"/>
    <w:rsid w:val="00A05EAB"/>
    <w:rsid w:val="00A108BF"/>
    <w:rsid w:val="00A23C56"/>
    <w:rsid w:val="00A31FE3"/>
    <w:rsid w:val="00A426C0"/>
    <w:rsid w:val="00A633D2"/>
    <w:rsid w:val="00A74047"/>
    <w:rsid w:val="00A77798"/>
    <w:rsid w:val="00AC2EFA"/>
    <w:rsid w:val="00AD3956"/>
    <w:rsid w:val="00AD629B"/>
    <w:rsid w:val="00AE602F"/>
    <w:rsid w:val="00B04D46"/>
    <w:rsid w:val="00B24DD7"/>
    <w:rsid w:val="00BD3006"/>
    <w:rsid w:val="00C147B0"/>
    <w:rsid w:val="00C14C05"/>
    <w:rsid w:val="00C25AB3"/>
    <w:rsid w:val="00C41FDD"/>
    <w:rsid w:val="00C93DEA"/>
    <w:rsid w:val="00CA520C"/>
    <w:rsid w:val="00CD304C"/>
    <w:rsid w:val="00CF73C9"/>
    <w:rsid w:val="00D31444"/>
    <w:rsid w:val="00D42211"/>
    <w:rsid w:val="00D47846"/>
    <w:rsid w:val="00D93CCA"/>
    <w:rsid w:val="00DB3E1A"/>
    <w:rsid w:val="00DC0921"/>
    <w:rsid w:val="00DC3AB7"/>
    <w:rsid w:val="00E03DCE"/>
    <w:rsid w:val="00E15BCB"/>
    <w:rsid w:val="00E178CA"/>
    <w:rsid w:val="00E32492"/>
    <w:rsid w:val="00E61099"/>
    <w:rsid w:val="00ED198B"/>
    <w:rsid w:val="00EE09C1"/>
    <w:rsid w:val="00EE1A1D"/>
    <w:rsid w:val="00EE3ABA"/>
    <w:rsid w:val="00EE6A4C"/>
    <w:rsid w:val="00F2522E"/>
    <w:rsid w:val="00F46032"/>
    <w:rsid w:val="00F7386E"/>
    <w:rsid w:val="00F8408C"/>
    <w:rsid w:val="00F95343"/>
    <w:rsid w:val="00FA405A"/>
    <w:rsid w:val="00FE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24071"/>
  <w15:chartTrackingRefBased/>
  <w15:docId w15:val="{D3EF0AC0-968C-4997-935C-8CA750BB9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1173"/>
    <w:rPr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2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2592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259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2592A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2259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2592A"/>
    <w:rPr>
      <w:rFonts w:ascii="Calibri" w:hAnsi="Calibri" w:cs="Calibri"/>
      <w:noProof/>
      <w:kern w:val="2"/>
      <w:lang w:val="en-US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28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28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28D0"/>
    <w:rPr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2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28D0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728D0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Listenabsatz">
    <w:name w:val="List Paragraph"/>
    <w:basedOn w:val="Standard"/>
    <w:uiPriority w:val="34"/>
    <w:qFormat/>
    <w:rsid w:val="004728D0"/>
    <w:pPr>
      <w:ind w:left="720"/>
      <w:contextualSpacing/>
    </w:pPr>
  </w:style>
  <w:style w:type="character" w:customStyle="1" w:styleId="period">
    <w:name w:val="period"/>
    <w:basedOn w:val="Absatz-Standardschriftart"/>
    <w:rsid w:val="004728D0"/>
  </w:style>
  <w:style w:type="character" w:customStyle="1" w:styleId="cit">
    <w:name w:val="cit"/>
    <w:basedOn w:val="Absatz-Standardschriftart"/>
    <w:rsid w:val="004728D0"/>
  </w:style>
  <w:style w:type="character" w:customStyle="1" w:styleId="citation-doi">
    <w:name w:val="citation-doi"/>
    <w:basedOn w:val="Absatz-Standardschriftart"/>
    <w:rsid w:val="004728D0"/>
  </w:style>
  <w:style w:type="character" w:customStyle="1" w:styleId="secondary-date">
    <w:name w:val="secondary-date"/>
    <w:basedOn w:val="Absatz-Standardschriftart"/>
    <w:rsid w:val="004728D0"/>
  </w:style>
  <w:style w:type="character" w:customStyle="1" w:styleId="author-sup-separator">
    <w:name w:val="author-sup-separator"/>
    <w:basedOn w:val="Absatz-Standardschriftart"/>
    <w:rsid w:val="004728D0"/>
  </w:style>
  <w:style w:type="character" w:customStyle="1" w:styleId="comma">
    <w:name w:val="comma"/>
    <w:basedOn w:val="Absatz-Standardschriftart"/>
    <w:rsid w:val="004728D0"/>
  </w:style>
  <w:style w:type="character" w:customStyle="1" w:styleId="identifier">
    <w:name w:val="identifier"/>
    <w:basedOn w:val="Absatz-Standardschriftart"/>
    <w:rsid w:val="004728D0"/>
  </w:style>
  <w:style w:type="character" w:customStyle="1" w:styleId="id-label">
    <w:name w:val="id-label"/>
    <w:basedOn w:val="Absatz-Standardschriftart"/>
    <w:rsid w:val="004728D0"/>
  </w:style>
  <w:style w:type="character" w:styleId="Fett">
    <w:name w:val="Strong"/>
    <w:basedOn w:val="Absatz-Standardschriftart"/>
    <w:uiPriority w:val="22"/>
    <w:qFormat/>
    <w:rsid w:val="004728D0"/>
    <w:rPr>
      <w:b/>
      <w:bCs/>
    </w:rPr>
  </w:style>
  <w:style w:type="table" w:styleId="Tabellenraster">
    <w:name w:val="Table Grid"/>
    <w:basedOn w:val="NormaleTabelle"/>
    <w:uiPriority w:val="39"/>
    <w:rsid w:val="00014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307A2C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15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1575"/>
    <w:rPr>
      <w:b/>
      <w:bCs/>
      <w:kern w:val="2"/>
      <w:sz w:val="20"/>
      <w:szCs w:val="20"/>
      <w:lang w:val="en-US"/>
      <w14:ligatures w14:val="standardContextual"/>
    </w:rPr>
  </w:style>
  <w:style w:type="paragraph" w:styleId="berarbeitung">
    <w:name w:val="Revision"/>
    <w:hidden/>
    <w:uiPriority w:val="99"/>
    <w:semiHidden/>
    <w:rsid w:val="008571FF"/>
    <w:pPr>
      <w:spacing w:after="0" w:line="240" w:lineRule="auto"/>
    </w:pPr>
    <w:rPr>
      <w:kern w:val="2"/>
      <w:lang w:val="en-US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83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image" Target="media/image1.png" />
  <Relationship Id="rId3" Type="http://schemas.openxmlformats.org/officeDocument/2006/relationships/settings" Target="settings.xml" />
  <Relationship Id="rId7" Type="http://schemas.openxmlformats.org/officeDocument/2006/relationships/hyperlink" Target="mailto:andrea.buettner@fau.de" TargetMode="External" />
  <Relationship Id="rId12" Type="http://schemas.openxmlformats.org/officeDocument/2006/relationships/theme" Target="theme/theme1.xml" />
  <Relationship Id="rId2" Type="http://schemas.openxmlformats.org/officeDocument/2006/relationships/styles" Target="styles.xml" />
  <Relationship Id="rId1" Type="http://schemas.openxmlformats.org/officeDocument/2006/relationships/numbering" Target="numbering.xml" />
  <Relationship Id="rId6" Type="http://schemas.openxmlformats.org/officeDocument/2006/relationships/hyperlink" Target="mailto:christoph.wiedmer@hs-anhalt.de" TargetMode="External" />
  <Relationship Id="rId11" Type="http://schemas.openxmlformats.org/officeDocument/2006/relationships/fontTable" Target="fontTable.xml" />
  <Relationship Id="rId5" Type="http://schemas.openxmlformats.org/officeDocument/2006/relationships/hyperlink" Target="rewritten://a330ec0d-fa20-4dde-98b5-4e1e084ef1f0" TargetMode="External" />
  <Relationship Id="rId10" Type="http://schemas.openxmlformats.org/officeDocument/2006/relationships/image" Target="media/image3.png" />
  <Relationship Id="rId4" Type="http://schemas.openxmlformats.org/officeDocument/2006/relationships/webSettings" Target="webSettings.xml" />
  <Relationship Id="rId9" Type="http://schemas.openxmlformats.org/officeDocument/2006/relationships/image" Target="media/image2.png" />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hmitz-Spanke</dc:creator>
  <cp:keywords/>
  <dc:description/>
  <cp:lastModifiedBy>Benintende, Giulia</cp:lastModifiedBy>
  <cp:revision>2</cp:revision>
  <cp:lastPrinted>2024-07-05T08:23:00Z</cp:lastPrinted>
  <dcterms:created xsi:type="dcterms:W3CDTF">2024-10-16T07:49:00Z</dcterms:created>
  <dcterms:modified xsi:type="dcterms:W3CDTF">2024-10-16T07:49:00Z</dcterms:modified>
</cp:coreProperties>
</file>